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5613D" w14:textId="288830AA" w:rsidR="00926B01" w:rsidRPr="00452388" w:rsidRDefault="00926B01" w:rsidP="00926B01">
      <w:pPr>
        <w:ind w:left="720"/>
        <w:rPr>
          <w:rFonts w:ascii="Calibri" w:hAnsi="Calibri" w:cs="Calibri"/>
          <w:b/>
          <w:bCs/>
          <w:sz w:val="28"/>
          <w:szCs w:val="28"/>
          <w:u w:val="single"/>
        </w:rPr>
      </w:pPr>
      <w:r w:rsidRPr="00452388">
        <w:rPr>
          <w:rFonts w:ascii="Calibri" w:hAnsi="Calibri" w:cs="Calibri"/>
          <w:b/>
          <w:bCs/>
          <w:sz w:val="28"/>
          <w:szCs w:val="28"/>
          <w:u w:val="single"/>
        </w:rPr>
        <w:t>Pre</w:t>
      </w:r>
      <w:r w:rsidRPr="00452388">
        <w:rPr>
          <w:rFonts w:ascii="Calibri" w:hAnsi="Calibri" w:cs="Calibri"/>
          <w:b/>
          <w:bCs/>
          <w:sz w:val="28"/>
          <w:szCs w:val="28"/>
          <w:u w:val="single"/>
        </w:rPr>
        <w:t xml:space="preserve">-CLG Survey </w:t>
      </w:r>
    </w:p>
    <w:p w14:paraId="0E0CDFEC" w14:textId="77777777" w:rsidR="003E78D1" w:rsidRPr="00FF626B" w:rsidRDefault="003E78D1" w:rsidP="00FF626B">
      <w:pPr>
        <w:ind w:left="720"/>
        <w:rPr>
          <w:rFonts w:ascii="Calibri" w:hAnsi="Calibri" w:cs="Calibri"/>
        </w:rPr>
      </w:pPr>
    </w:p>
    <w:p w14:paraId="1EF7114A" w14:textId="77777777" w:rsidR="003E78D1" w:rsidRPr="00FF626B" w:rsidRDefault="003E78D1" w:rsidP="00FF626B">
      <w:pPr>
        <w:pStyle w:val="BlockSeparator"/>
        <w:ind w:left="720"/>
        <w:rPr>
          <w:rFonts w:ascii="Calibri" w:hAnsi="Calibri" w:cs="Calibri"/>
        </w:rPr>
      </w:pPr>
    </w:p>
    <w:p w14:paraId="075F1256" w14:textId="77777777" w:rsidR="003E78D1" w:rsidRPr="00FF626B" w:rsidRDefault="00EF66A6" w:rsidP="00FF626B">
      <w:pPr>
        <w:pStyle w:val="BlockStartLabel"/>
        <w:ind w:left="720"/>
        <w:rPr>
          <w:rFonts w:ascii="Calibri" w:hAnsi="Calibri" w:cs="Calibri"/>
        </w:rPr>
      </w:pPr>
      <w:r w:rsidRPr="00FF626B">
        <w:rPr>
          <w:rFonts w:ascii="Calibri" w:hAnsi="Calibri" w:cs="Calibri"/>
        </w:rPr>
        <w:t>Start of Block: CONSENT</w:t>
      </w:r>
    </w:p>
    <w:p w14:paraId="654F2789" w14:textId="77777777" w:rsidR="003E78D1" w:rsidRPr="00FF626B" w:rsidRDefault="003E78D1" w:rsidP="00FF626B">
      <w:pPr>
        <w:ind w:left="720"/>
        <w:rPr>
          <w:rFonts w:ascii="Calibri" w:hAnsi="Calibri" w:cs="Calibri"/>
        </w:rPr>
      </w:pPr>
    </w:p>
    <w:p w14:paraId="28AC98C0" w14:textId="77777777" w:rsidR="003E78D1" w:rsidRPr="00FF626B" w:rsidRDefault="00EF66A6" w:rsidP="00FF626B">
      <w:pPr>
        <w:keepNext/>
        <w:ind w:left="720"/>
        <w:rPr>
          <w:rFonts w:ascii="Calibri" w:hAnsi="Calibri" w:cs="Calibri"/>
        </w:rPr>
      </w:pPr>
      <w:r w:rsidRPr="00FF626B">
        <w:rPr>
          <w:rFonts w:ascii="Calibri" w:hAnsi="Calibri" w:cs="Calibri"/>
        </w:rPr>
        <w:t xml:space="preserve">Thank you for participating in the collaborative learning group! As a part of our study, we invite you to complete a brief pre-survey, which will take about 5 minutes to complete. Your participation is completely voluntary, and you can stop at any time. Your responses are confidential, and we will not be using any personal identifiers that would link you to your responses. Please answer these questions as honestly as possible as your responses will help guide trauma-related training in family practice.  </w:t>
      </w:r>
      <w:r w:rsidRPr="00FF626B">
        <w:rPr>
          <w:rFonts w:ascii="Calibri" w:hAnsi="Calibri" w:cs="Calibri"/>
        </w:rPr>
        <w:br/>
      </w:r>
      <w:r w:rsidRPr="00FF626B">
        <w:rPr>
          <w:rFonts w:ascii="Calibri" w:hAnsi="Calibri" w:cs="Calibri"/>
        </w:rPr>
        <w:br/>
        <w:t xml:space="preserve">Do you </w:t>
      </w:r>
      <w:proofErr w:type="gramStart"/>
      <w:r w:rsidRPr="00FF626B">
        <w:rPr>
          <w:rFonts w:ascii="Calibri" w:hAnsi="Calibri" w:cs="Calibri"/>
        </w:rPr>
        <w:t>consent</w:t>
      </w:r>
      <w:proofErr w:type="gramEnd"/>
      <w:r w:rsidRPr="00FF626B">
        <w:rPr>
          <w:rFonts w:ascii="Calibri" w:hAnsi="Calibri" w:cs="Calibri"/>
        </w:rPr>
        <w:t xml:space="preserve"> to this survey?</w:t>
      </w:r>
      <w:r w:rsidRPr="00FF626B">
        <w:rPr>
          <w:rFonts w:ascii="Calibri" w:hAnsi="Calibri" w:cs="Calibri"/>
        </w:rPr>
        <w:br/>
      </w:r>
    </w:p>
    <w:p w14:paraId="006CB966"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Yes </w:t>
      </w:r>
    </w:p>
    <w:p w14:paraId="661121A5"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No </w:t>
      </w:r>
    </w:p>
    <w:p w14:paraId="3A449B7F" w14:textId="77777777" w:rsidR="003E78D1" w:rsidRPr="00FF626B" w:rsidRDefault="003E78D1" w:rsidP="00FF626B">
      <w:pPr>
        <w:ind w:left="720"/>
        <w:rPr>
          <w:rFonts w:ascii="Calibri" w:hAnsi="Calibri" w:cs="Calibri"/>
        </w:rPr>
      </w:pPr>
    </w:p>
    <w:p w14:paraId="750E334C" w14:textId="77777777" w:rsidR="003E78D1" w:rsidRPr="00FF626B" w:rsidRDefault="00EF66A6" w:rsidP="00FF626B">
      <w:pPr>
        <w:pStyle w:val="QSkipLogic"/>
        <w:ind w:left="720"/>
        <w:rPr>
          <w:rFonts w:ascii="Calibri" w:hAnsi="Calibri" w:cs="Calibri"/>
          <w:sz w:val="22"/>
        </w:rPr>
      </w:pPr>
      <w:r w:rsidRPr="00FF626B">
        <w:rPr>
          <w:rFonts w:ascii="Calibri" w:hAnsi="Calibri" w:cs="Calibri"/>
          <w:sz w:val="22"/>
        </w:rPr>
        <w:t xml:space="preserve">Skip To: End of Survey If Thank you for participating in the collaborative learning group! As a part of our study, we </w:t>
      </w:r>
      <w:proofErr w:type="spellStart"/>
      <w:r w:rsidRPr="00FF626B">
        <w:rPr>
          <w:rFonts w:ascii="Calibri" w:hAnsi="Calibri" w:cs="Calibri"/>
          <w:sz w:val="22"/>
        </w:rPr>
        <w:t>invit</w:t>
      </w:r>
      <w:proofErr w:type="spellEnd"/>
      <w:r w:rsidRPr="00FF626B">
        <w:rPr>
          <w:rFonts w:ascii="Calibri" w:hAnsi="Calibri" w:cs="Calibri"/>
          <w:sz w:val="22"/>
        </w:rPr>
        <w:t>... = No</w:t>
      </w:r>
    </w:p>
    <w:p w14:paraId="3CD2D47C" w14:textId="77777777" w:rsidR="003E78D1" w:rsidRPr="00FF626B" w:rsidRDefault="00EF66A6" w:rsidP="00FF626B">
      <w:pPr>
        <w:pStyle w:val="BlockEndLabel"/>
        <w:ind w:left="720"/>
        <w:rPr>
          <w:rFonts w:ascii="Calibri" w:hAnsi="Calibri" w:cs="Calibri"/>
        </w:rPr>
      </w:pPr>
      <w:r w:rsidRPr="00FF626B">
        <w:rPr>
          <w:rFonts w:ascii="Calibri" w:hAnsi="Calibri" w:cs="Calibri"/>
        </w:rPr>
        <w:t>End of Block: CONSENT</w:t>
      </w:r>
    </w:p>
    <w:p w14:paraId="7F2E65D8" w14:textId="77777777" w:rsidR="003E78D1" w:rsidRPr="00FF626B" w:rsidRDefault="003E78D1" w:rsidP="00FF626B">
      <w:pPr>
        <w:pStyle w:val="BlockSeparator"/>
        <w:ind w:left="720"/>
        <w:rPr>
          <w:rFonts w:ascii="Calibri" w:hAnsi="Calibri" w:cs="Calibri"/>
        </w:rPr>
      </w:pPr>
    </w:p>
    <w:p w14:paraId="320616A4" w14:textId="77777777" w:rsidR="003E78D1" w:rsidRPr="00FF626B" w:rsidRDefault="00EF66A6" w:rsidP="00FF626B">
      <w:pPr>
        <w:pStyle w:val="BlockStartLabel"/>
        <w:ind w:left="720"/>
        <w:rPr>
          <w:rFonts w:ascii="Calibri" w:hAnsi="Calibri" w:cs="Calibri"/>
        </w:rPr>
      </w:pPr>
      <w:r w:rsidRPr="00FF626B">
        <w:rPr>
          <w:rFonts w:ascii="Calibri" w:hAnsi="Calibri" w:cs="Calibri"/>
        </w:rPr>
        <w:t>Start of Block: Previous Patient Populations &amp; Experiences</w:t>
      </w:r>
    </w:p>
    <w:p w14:paraId="2E9F5F21" w14:textId="77777777" w:rsidR="003E78D1" w:rsidRPr="00FF626B" w:rsidRDefault="003E78D1" w:rsidP="00FF626B">
      <w:pPr>
        <w:ind w:left="720"/>
        <w:rPr>
          <w:rFonts w:ascii="Calibri" w:hAnsi="Calibri" w:cs="Calibri"/>
        </w:rPr>
      </w:pPr>
    </w:p>
    <w:p w14:paraId="33114EC1" w14:textId="77777777" w:rsidR="003E78D1" w:rsidRPr="00FF626B" w:rsidRDefault="00EF66A6" w:rsidP="00FF626B">
      <w:pPr>
        <w:keepNext/>
        <w:ind w:left="720"/>
        <w:rPr>
          <w:rFonts w:ascii="Calibri" w:hAnsi="Calibri" w:cs="Calibri"/>
        </w:rPr>
      </w:pPr>
      <w:r w:rsidRPr="00FF626B">
        <w:rPr>
          <w:rFonts w:ascii="Calibri" w:hAnsi="Calibri" w:cs="Calibri"/>
        </w:rPr>
        <w:t>How often do you work with patients who have disclosed a history of trauma?</w:t>
      </w:r>
    </w:p>
    <w:p w14:paraId="3A070CD1"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Daily </w:t>
      </w:r>
    </w:p>
    <w:p w14:paraId="3B838B70"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At least once per week </w:t>
      </w:r>
    </w:p>
    <w:p w14:paraId="4089158A"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At least once per month </w:t>
      </w:r>
    </w:p>
    <w:p w14:paraId="660C1E68"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Rarely </w:t>
      </w:r>
    </w:p>
    <w:p w14:paraId="79F75C5C"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Never </w:t>
      </w:r>
    </w:p>
    <w:p w14:paraId="219F3ACC" w14:textId="77777777" w:rsidR="003E78D1" w:rsidRPr="00FF626B" w:rsidRDefault="003E78D1" w:rsidP="00FF626B">
      <w:pPr>
        <w:ind w:left="720"/>
        <w:rPr>
          <w:rFonts w:ascii="Calibri" w:hAnsi="Calibri" w:cs="Calibri"/>
        </w:rPr>
      </w:pPr>
    </w:p>
    <w:p w14:paraId="749F63DF" w14:textId="77777777" w:rsidR="003E78D1" w:rsidRPr="00FF626B" w:rsidRDefault="003E78D1" w:rsidP="00FF626B">
      <w:pPr>
        <w:pStyle w:val="QuestionSeparator"/>
        <w:ind w:left="720"/>
        <w:rPr>
          <w:rFonts w:ascii="Calibri" w:hAnsi="Calibri" w:cs="Calibri"/>
        </w:rPr>
      </w:pPr>
    </w:p>
    <w:p w14:paraId="21C751F5" w14:textId="77777777" w:rsidR="003E78D1" w:rsidRPr="00FF626B" w:rsidRDefault="003E78D1" w:rsidP="00FF626B">
      <w:pPr>
        <w:ind w:left="720"/>
        <w:rPr>
          <w:rFonts w:ascii="Calibri" w:hAnsi="Calibri" w:cs="Calibri"/>
        </w:rPr>
      </w:pPr>
    </w:p>
    <w:p w14:paraId="769FE5DD" w14:textId="77777777" w:rsidR="003E78D1" w:rsidRPr="00FF626B" w:rsidRDefault="00EF66A6" w:rsidP="00FF626B">
      <w:pPr>
        <w:keepNext/>
        <w:ind w:left="720"/>
        <w:rPr>
          <w:rFonts w:ascii="Calibri" w:hAnsi="Calibri" w:cs="Calibri"/>
        </w:rPr>
      </w:pPr>
      <w:r w:rsidRPr="00FF626B">
        <w:rPr>
          <w:rFonts w:ascii="Calibri" w:hAnsi="Calibri" w:cs="Calibri"/>
        </w:rPr>
        <w:lastRenderedPageBreak/>
        <w:t xml:space="preserve">How have you become aware of </w:t>
      </w:r>
      <w:proofErr w:type="gramStart"/>
      <w:r w:rsidRPr="00FF626B">
        <w:rPr>
          <w:rFonts w:ascii="Calibri" w:hAnsi="Calibri" w:cs="Calibri"/>
        </w:rPr>
        <w:t>trauma</w:t>
      </w:r>
      <w:proofErr w:type="gramEnd"/>
      <w:r w:rsidRPr="00FF626B">
        <w:rPr>
          <w:rFonts w:ascii="Calibri" w:hAnsi="Calibri" w:cs="Calibri"/>
        </w:rPr>
        <w:t xml:space="preserve"> your patients have experienced? (Select all that apply)</w:t>
      </w:r>
    </w:p>
    <w:p w14:paraId="6F424286"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atient chart review </w:t>
      </w:r>
    </w:p>
    <w:p w14:paraId="5BFEF69B"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Screening tool </w:t>
      </w:r>
    </w:p>
    <w:p w14:paraId="5F476FC0"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atient's direct disclosure to you </w:t>
      </w:r>
    </w:p>
    <w:p w14:paraId="5296F19D"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atient's response to direct inquiry from you </w:t>
      </w:r>
    </w:p>
    <w:p w14:paraId="03BFFE36"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Your clinical suspicion based on history and/or exam </w:t>
      </w:r>
    </w:p>
    <w:p w14:paraId="77881FDA"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Other (please specify): __________________________________________________</w:t>
      </w:r>
    </w:p>
    <w:p w14:paraId="3C3ADDEA" w14:textId="77777777" w:rsidR="003E78D1" w:rsidRPr="00FF626B" w:rsidRDefault="003E78D1" w:rsidP="00FF626B">
      <w:pPr>
        <w:ind w:left="720"/>
        <w:rPr>
          <w:rFonts w:ascii="Calibri" w:hAnsi="Calibri" w:cs="Calibri"/>
        </w:rPr>
      </w:pPr>
    </w:p>
    <w:p w14:paraId="39602D41" w14:textId="77777777" w:rsidR="003E78D1" w:rsidRPr="00FF626B" w:rsidRDefault="003E78D1" w:rsidP="00FF626B">
      <w:pPr>
        <w:pStyle w:val="QuestionSeparator"/>
        <w:ind w:left="720"/>
        <w:rPr>
          <w:rFonts w:ascii="Calibri" w:hAnsi="Calibri" w:cs="Calibri"/>
        </w:rPr>
      </w:pPr>
    </w:p>
    <w:p w14:paraId="39B4E8E3" w14:textId="77777777" w:rsidR="003E78D1" w:rsidRPr="00FF626B" w:rsidRDefault="003E78D1" w:rsidP="00FF626B">
      <w:pPr>
        <w:ind w:left="720"/>
        <w:rPr>
          <w:rFonts w:ascii="Calibri" w:hAnsi="Calibri" w:cs="Calibri"/>
        </w:rPr>
      </w:pPr>
    </w:p>
    <w:p w14:paraId="6C5710DF" w14:textId="77777777" w:rsidR="003E78D1" w:rsidRPr="00FF626B" w:rsidRDefault="00EF66A6" w:rsidP="00FF626B">
      <w:pPr>
        <w:keepNext/>
        <w:ind w:left="720"/>
        <w:rPr>
          <w:rFonts w:ascii="Calibri" w:hAnsi="Calibri" w:cs="Calibri"/>
        </w:rPr>
      </w:pPr>
      <w:r w:rsidRPr="00FF626B">
        <w:rPr>
          <w:rFonts w:ascii="Calibri" w:hAnsi="Calibri" w:cs="Calibri"/>
        </w:rPr>
        <w:t xml:space="preserve">Approximately what proportion of the patients you see identify as </w:t>
      </w:r>
      <w:proofErr w:type="gramStart"/>
      <w:r w:rsidRPr="00FF626B">
        <w:rPr>
          <w:rFonts w:ascii="Calibri" w:hAnsi="Calibri" w:cs="Calibri"/>
        </w:rPr>
        <w:t>cis-female</w:t>
      </w:r>
      <w:proofErr w:type="gramEnd"/>
      <w:r w:rsidRPr="00FF626B">
        <w:rPr>
          <w:rFonts w:ascii="Calibri" w:hAnsi="Calibri" w:cs="Calibri"/>
        </w:rPr>
        <w:t>?</w:t>
      </w:r>
    </w:p>
    <w:p w14:paraId="632F34FE"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None </w:t>
      </w:r>
    </w:p>
    <w:p w14:paraId="2510E963"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Less than half </w:t>
      </w:r>
    </w:p>
    <w:p w14:paraId="14D65123"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About half </w:t>
      </w:r>
    </w:p>
    <w:p w14:paraId="7CF35AD7"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Majority </w:t>
      </w:r>
    </w:p>
    <w:p w14:paraId="1EF0F3FA" w14:textId="77777777" w:rsidR="003E78D1" w:rsidRPr="00FF626B" w:rsidRDefault="00EF66A6" w:rsidP="00FF626B">
      <w:pPr>
        <w:pStyle w:val="ListParagraph"/>
        <w:keepNext/>
        <w:numPr>
          <w:ilvl w:val="0"/>
          <w:numId w:val="4"/>
        </w:numPr>
        <w:ind w:left="1080"/>
        <w:rPr>
          <w:rFonts w:ascii="Calibri" w:hAnsi="Calibri" w:cs="Calibri"/>
        </w:rPr>
      </w:pPr>
      <w:proofErr w:type="gramStart"/>
      <w:r w:rsidRPr="00FF626B">
        <w:rPr>
          <w:rFonts w:ascii="Calibri" w:hAnsi="Calibri" w:cs="Calibri"/>
        </w:rPr>
        <w:t>All of</w:t>
      </w:r>
      <w:proofErr w:type="gramEnd"/>
      <w:r w:rsidRPr="00FF626B">
        <w:rPr>
          <w:rFonts w:ascii="Calibri" w:hAnsi="Calibri" w:cs="Calibri"/>
        </w:rPr>
        <w:t xml:space="preserve"> my patients identify as </w:t>
      </w:r>
      <w:proofErr w:type="gramStart"/>
      <w:r w:rsidRPr="00FF626B">
        <w:rPr>
          <w:rFonts w:ascii="Calibri" w:hAnsi="Calibri" w:cs="Calibri"/>
        </w:rPr>
        <w:t>cis-female</w:t>
      </w:r>
      <w:proofErr w:type="gramEnd"/>
      <w:r w:rsidRPr="00FF626B">
        <w:rPr>
          <w:rFonts w:ascii="Calibri" w:hAnsi="Calibri" w:cs="Calibri"/>
        </w:rPr>
        <w:t xml:space="preserve"> </w:t>
      </w:r>
    </w:p>
    <w:p w14:paraId="1CCC79B1" w14:textId="77777777" w:rsidR="003E78D1" w:rsidRPr="00FF626B" w:rsidRDefault="003E78D1" w:rsidP="00FF626B">
      <w:pPr>
        <w:ind w:left="720"/>
        <w:rPr>
          <w:rFonts w:ascii="Calibri" w:hAnsi="Calibri" w:cs="Calibri"/>
        </w:rPr>
      </w:pPr>
    </w:p>
    <w:p w14:paraId="6B6533CB" w14:textId="77777777" w:rsidR="003E78D1" w:rsidRPr="00FF626B" w:rsidRDefault="003E78D1" w:rsidP="00FF626B">
      <w:pPr>
        <w:pStyle w:val="QuestionSeparator"/>
        <w:ind w:left="720"/>
        <w:rPr>
          <w:rFonts w:ascii="Calibri" w:hAnsi="Calibri" w:cs="Calibri"/>
        </w:rPr>
      </w:pPr>
    </w:p>
    <w:p w14:paraId="2480F14D" w14:textId="77777777" w:rsidR="003E78D1" w:rsidRPr="00FF626B" w:rsidRDefault="003E78D1" w:rsidP="00FF626B">
      <w:pPr>
        <w:ind w:left="720"/>
        <w:rPr>
          <w:rFonts w:ascii="Calibri" w:hAnsi="Calibri" w:cs="Calibri"/>
        </w:rPr>
      </w:pPr>
    </w:p>
    <w:p w14:paraId="01B5E8E0" w14:textId="77777777" w:rsidR="003E78D1" w:rsidRPr="00FF626B" w:rsidRDefault="00EF66A6" w:rsidP="00FF626B">
      <w:pPr>
        <w:keepNext/>
        <w:ind w:left="720"/>
        <w:rPr>
          <w:rFonts w:ascii="Calibri" w:hAnsi="Calibri" w:cs="Calibri"/>
        </w:rPr>
      </w:pPr>
      <w:r w:rsidRPr="00FF626B">
        <w:rPr>
          <w:rFonts w:ascii="Calibri" w:hAnsi="Calibri" w:cs="Calibri"/>
        </w:rPr>
        <w:lastRenderedPageBreak/>
        <w:t>Approximately what proportion of the patients you see identify as transgender and/or gender-diverse?</w:t>
      </w:r>
    </w:p>
    <w:p w14:paraId="3AB37AF2"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None </w:t>
      </w:r>
    </w:p>
    <w:p w14:paraId="128057C8"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Less than half </w:t>
      </w:r>
    </w:p>
    <w:p w14:paraId="60B4512C"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About half </w:t>
      </w:r>
    </w:p>
    <w:p w14:paraId="009AE3B3"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Majority </w:t>
      </w:r>
    </w:p>
    <w:p w14:paraId="511DEDEB" w14:textId="77777777" w:rsidR="003E78D1" w:rsidRPr="00FF626B" w:rsidRDefault="00EF66A6" w:rsidP="00FF626B">
      <w:pPr>
        <w:pStyle w:val="ListParagraph"/>
        <w:keepNext/>
        <w:numPr>
          <w:ilvl w:val="0"/>
          <w:numId w:val="4"/>
        </w:numPr>
        <w:ind w:left="1080"/>
        <w:rPr>
          <w:rFonts w:ascii="Calibri" w:hAnsi="Calibri" w:cs="Calibri"/>
        </w:rPr>
      </w:pPr>
      <w:proofErr w:type="gramStart"/>
      <w:r w:rsidRPr="00FF626B">
        <w:rPr>
          <w:rFonts w:ascii="Calibri" w:hAnsi="Calibri" w:cs="Calibri"/>
        </w:rPr>
        <w:t>All of</w:t>
      </w:r>
      <w:proofErr w:type="gramEnd"/>
      <w:r w:rsidRPr="00FF626B">
        <w:rPr>
          <w:rFonts w:ascii="Calibri" w:hAnsi="Calibri" w:cs="Calibri"/>
        </w:rPr>
        <w:t xml:space="preserve"> my patients identify as transgender and/or gender-diverse </w:t>
      </w:r>
    </w:p>
    <w:p w14:paraId="043D2A71" w14:textId="77777777" w:rsidR="003E78D1" w:rsidRPr="00FF626B" w:rsidRDefault="003E78D1" w:rsidP="00FF626B">
      <w:pPr>
        <w:ind w:left="720"/>
        <w:rPr>
          <w:rFonts w:ascii="Calibri" w:hAnsi="Calibri" w:cs="Calibri"/>
        </w:rPr>
      </w:pPr>
    </w:p>
    <w:p w14:paraId="3991D65E" w14:textId="77777777" w:rsidR="003E78D1" w:rsidRPr="00FF626B" w:rsidRDefault="003E78D1" w:rsidP="00FF626B">
      <w:pPr>
        <w:pStyle w:val="QuestionSeparator"/>
        <w:ind w:left="720"/>
        <w:rPr>
          <w:rFonts w:ascii="Calibri" w:hAnsi="Calibri" w:cs="Calibri"/>
        </w:rPr>
      </w:pPr>
    </w:p>
    <w:p w14:paraId="2AD99929" w14:textId="77777777" w:rsidR="003E78D1" w:rsidRPr="00FF626B" w:rsidRDefault="003E78D1" w:rsidP="00FF626B">
      <w:pPr>
        <w:ind w:left="720"/>
        <w:rPr>
          <w:rFonts w:ascii="Calibri" w:hAnsi="Calibri" w:cs="Calibri"/>
        </w:rPr>
      </w:pPr>
    </w:p>
    <w:p w14:paraId="78D57888" w14:textId="77777777" w:rsidR="003E78D1" w:rsidRPr="00FF626B" w:rsidRDefault="00EF66A6" w:rsidP="00FF626B">
      <w:pPr>
        <w:keepNext/>
        <w:ind w:left="720"/>
        <w:rPr>
          <w:rFonts w:ascii="Calibri" w:hAnsi="Calibri" w:cs="Calibri"/>
        </w:rPr>
      </w:pPr>
      <w:r w:rsidRPr="00FF626B">
        <w:rPr>
          <w:rFonts w:ascii="Calibri" w:hAnsi="Calibri" w:cs="Calibri"/>
        </w:rPr>
        <w:t>Do you provide healthcare for any of the following populations? (Select all that apply)</w:t>
      </w:r>
    </w:p>
    <w:p w14:paraId="307DF3EA"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eople with substance use disorders </w:t>
      </w:r>
    </w:p>
    <w:p w14:paraId="6B03313F"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eople with unstable housing </w:t>
      </w:r>
    </w:p>
    <w:p w14:paraId="74852489"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eople with a past or current history of intimate partner violence </w:t>
      </w:r>
    </w:p>
    <w:p w14:paraId="32D79647"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eople with a trauma related to being an immigrant, refugee, or asylum-seeker </w:t>
      </w:r>
    </w:p>
    <w:p w14:paraId="13ACFB09"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eople with a known history of trauma of any kind </w:t>
      </w:r>
    </w:p>
    <w:p w14:paraId="6E27488E"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Other types of patients (please specify): __________________________________________________</w:t>
      </w:r>
    </w:p>
    <w:p w14:paraId="741769F1" w14:textId="77777777" w:rsidR="003E78D1" w:rsidRPr="00FF626B" w:rsidRDefault="003E78D1" w:rsidP="00FF626B">
      <w:pPr>
        <w:ind w:left="720"/>
        <w:rPr>
          <w:rFonts w:ascii="Calibri" w:hAnsi="Calibri" w:cs="Calibri"/>
        </w:rPr>
      </w:pPr>
    </w:p>
    <w:p w14:paraId="41483438" w14:textId="77777777" w:rsidR="003E78D1" w:rsidRPr="00FF626B" w:rsidRDefault="00EF66A6" w:rsidP="00FF626B">
      <w:pPr>
        <w:pStyle w:val="BlockEndLabel"/>
        <w:ind w:left="720"/>
        <w:rPr>
          <w:rFonts w:ascii="Calibri" w:hAnsi="Calibri" w:cs="Calibri"/>
        </w:rPr>
      </w:pPr>
      <w:r w:rsidRPr="00FF626B">
        <w:rPr>
          <w:rFonts w:ascii="Calibri" w:hAnsi="Calibri" w:cs="Calibri"/>
        </w:rPr>
        <w:t>End of Block: Previous Patient Populations &amp; Experiences</w:t>
      </w:r>
    </w:p>
    <w:p w14:paraId="0A0810F4" w14:textId="77777777" w:rsidR="003E78D1" w:rsidRPr="00FF626B" w:rsidRDefault="003E78D1" w:rsidP="00FF626B">
      <w:pPr>
        <w:pStyle w:val="BlockSeparator"/>
        <w:ind w:left="720"/>
        <w:rPr>
          <w:rFonts w:ascii="Calibri" w:hAnsi="Calibri" w:cs="Calibri"/>
        </w:rPr>
      </w:pPr>
    </w:p>
    <w:p w14:paraId="727F147D" w14:textId="77777777" w:rsidR="003E78D1" w:rsidRPr="00FF626B" w:rsidRDefault="00EF66A6" w:rsidP="00FF626B">
      <w:pPr>
        <w:pStyle w:val="BlockStartLabel"/>
        <w:ind w:left="720"/>
        <w:rPr>
          <w:rFonts w:ascii="Calibri" w:hAnsi="Calibri" w:cs="Calibri"/>
        </w:rPr>
      </w:pPr>
      <w:r w:rsidRPr="00FF626B">
        <w:rPr>
          <w:rFonts w:ascii="Calibri" w:hAnsi="Calibri" w:cs="Calibri"/>
        </w:rPr>
        <w:t>Start of Block: Trauma-Related Training</w:t>
      </w:r>
    </w:p>
    <w:p w14:paraId="1041F3ED" w14:textId="77777777" w:rsidR="003E78D1" w:rsidRPr="00FF626B" w:rsidRDefault="003E78D1" w:rsidP="00FF626B">
      <w:pPr>
        <w:ind w:left="720"/>
        <w:rPr>
          <w:rFonts w:ascii="Calibri" w:hAnsi="Calibri" w:cs="Calibri"/>
        </w:rPr>
      </w:pPr>
    </w:p>
    <w:p w14:paraId="4D378FF5" w14:textId="77777777" w:rsidR="003E78D1" w:rsidRPr="00FF626B" w:rsidRDefault="00EF66A6" w:rsidP="00FF626B">
      <w:pPr>
        <w:keepNext/>
        <w:ind w:left="720"/>
        <w:rPr>
          <w:rFonts w:ascii="Calibri" w:hAnsi="Calibri" w:cs="Calibri"/>
        </w:rPr>
      </w:pPr>
      <w:r w:rsidRPr="00FF626B">
        <w:rPr>
          <w:rFonts w:ascii="Calibri" w:hAnsi="Calibri" w:cs="Calibri"/>
        </w:rPr>
        <w:t>What motivated you to attend this training?</w:t>
      </w:r>
    </w:p>
    <w:p w14:paraId="679A8112" w14:textId="77777777" w:rsidR="003E78D1" w:rsidRPr="00FF626B" w:rsidRDefault="00EF66A6" w:rsidP="00FF626B">
      <w:pPr>
        <w:pStyle w:val="TextEntryLine"/>
        <w:ind w:left="720" w:firstLine="400"/>
        <w:rPr>
          <w:rFonts w:ascii="Calibri" w:hAnsi="Calibri" w:cs="Calibri"/>
        </w:rPr>
      </w:pPr>
      <w:r w:rsidRPr="00FF626B">
        <w:rPr>
          <w:rFonts w:ascii="Calibri" w:hAnsi="Calibri" w:cs="Calibri"/>
        </w:rPr>
        <w:t>________________________________________________________________</w:t>
      </w:r>
    </w:p>
    <w:p w14:paraId="2D566BED" w14:textId="77777777" w:rsidR="003E78D1" w:rsidRPr="00FF626B" w:rsidRDefault="003E78D1" w:rsidP="00FF626B">
      <w:pPr>
        <w:ind w:left="720"/>
        <w:rPr>
          <w:rFonts w:ascii="Calibri" w:hAnsi="Calibri" w:cs="Calibri"/>
        </w:rPr>
      </w:pPr>
    </w:p>
    <w:p w14:paraId="67773B83" w14:textId="77777777" w:rsidR="003E78D1" w:rsidRPr="00FF626B" w:rsidRDefault="003E78D1" w:rsidP="00FF626B">
      <w:pPr>
        <w:pStyle w:val="QuestionSeparator"/>
        <w:ind w:left="720"/>
        <w:rPr>
          <w:rFonts w:ascii="Calibri" w:hAnsi="Calibri" w:cs="Calibri"/>
        </w:rPr>
      </w:pPr>
    </w:p>
    <w:p w14:paraId="6432F751" w14:textId="77777777" w:rsidR="003E78D1" w:rsidRPr="00FF626B" w:rsidRDefault="003E78D1" w:rsidP="00FF626B">
      <w:pPr>
        <w:ind w:left="720"/>
        <w:rPr>
          <w:rFonts w:ascii="Calibri" w:hAnsi="Calibri" w:cs="Calibri"/>
        </w:rPr>
      </w:pPr>
    </w:p>
    <w:p w14:paraId="1246B964" w14:textId="77777777" w:rsidR="003E78D1" w:rsidRPr="00FF626B" w:rsidRDefault="00EF66A6" w:rsidP="00FF626B">
      <w:pPr>
        <w:keepNext/>
        <w:ind w:left="720"/>
        <w:rPr>
          <w:rFonts w:ascii="Calibri" w:hAnsi="Calibri" w:cs="Calibri"/>
        </w:rPr>
      </w:pPr>
      <w:r w:rsidRPr="00FF626B">
        <w:rPr>
          <w:rFonts w:ascii="Calibri" w:hAnsi="Calibri" w:cs="Calibri"/>
        </w:rPr>
        <w:t>Are there any specific patient encounters or scenarios that you would like to discuss? If so, please specify here:</w:t>
      </w:r>
    </w:p>
    <w:p w14:paraId="3E42F86F" w14:textId="77777777" w:rsidR="003E78D1" w:rsidRPr="00FF626B" w:rsidRDefault="00EF66A6" w:rsidP="00FF626B">
      <w:pPr>
        <w:pStyle w:val="TextEntryLine"/>
        <w:ind w:left="720" w:firstLine="400"/>
        <w:rPr>
          <w:rFonts w:ascii="Calibri" w:hAnsi="Calibri" w:cs="Calibri"/>
        </w:rPr>
      </w:pPr>
      <w:r w:rsidRPr="00FF626B">
        <w:rPr>
          <w:rFonts w:ascii="Calibri" w:hAnsi="Calibri" w:cs="Calibri"/>
        </w:rPr>
        <w:t>________________________________________________________________</w:t>
      </w:r>
    </w:p>
    <w:p w14:paraId="2A41A2A0" w14:textId="77777777" w:rsidR="003E78D1" w:rsidRPr="00FF626B" w:rsidRDefault="003E78D1" w:rsidP="00FF626B">
      <w:pPr>
        <w:ind w:left="720"/>
        <w:rPr>
          <w:rFonts w:ascii="Calibri" w:hAnsi="Calibri" w:cs="Calibri"/>
        </w:rPr>
      </w:pPr>
    </w:p>
    <w:p w14:paraId="3308A7F9" w14:textId="77777777" w:rsidR="003E78D1" w:rsidRPr="00FF626B" w:rsidRDefault="003E78D1" w:rsidP="00FF626B">
      <w:pPr>
        <w:pStyle w:val="QuestionSeparator"/>
        <w:ind w:left="720"/>
        <w:rPr>
          <w:rFonts w:ascii="Calibri" w:hAnsi="Calibri" w:cs="Calibri"/>
        </w:rPr>
      </w:pPr>
    </w:p>
    <w:p w14:paraId="6E20B8BF" w14:textId="77777777" w:rsidR="003E78D1" w:rsidRPr="00FF626B" w:rsidRDefault="003E78D1" w:rsidP="00FF626B">
      <w:pPr>
        <w:ind w:left="720"/>
        <w:rPr>
          <w:rFonts w:ascii="Calibri" w:hAnsi="Calibri" w:cs="Calibri"/>
        </w:rPr>
      </w:pPr>
    </w:p>
    <w:p w14:paraId="785C678D" w14:textId="77777777" w:rsidR="003E78D1" w:rsidRPr="00FF626B" w:rsidRDefault="00EF66A6" w:rsidP="00FF626B">
      <w:pPr>
        <w:keepNext/>
        <w:ind w:left="720"/>
        <w:rPr>
          <w:rFonts w:ascii="Calibri" w:hAnsi="Calibri" w:cs="Calibri"/>
        </w:rPr>
      </w:pPr>
      <w:r w:rsidRPr="00FF626B">
        <w:rPr>
          <w:rFonts w:ascii="Calibri" w:hAnsi="Calibri" w:cs="Calibri"/>
        </w:rPr>
        <w:t>What training around trauma have you received in the past? (Select all that apply)</w:t>
      </w:r>
    </w:p>
    <w:p w14:paraId="0BFD8948"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No training </w:t>
      </w:r>
    </w:p>
    <w:p w14:paraId="188848C7"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Formal class/workshop training in school (Enter # of hours below) __________________________________________________</w:t>
      </w:r>
    </w:p>
    <w:p w14:paraId="3F5CC7EB"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Training class/workshop offered through your job (Enter # of hours below) __________________________________________________</w:t>
      </w:r>
    </w:p>
    <w:p w14:paraId="656E631A"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Informal training through webinar, articles, or other online resources </w:t>
      </w:r>
    </w:p>
    <w:p w14:paraId="56DCC964"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Other (please specify): __________________________________________________</w:t>
      </w:r>
    </w:p>
    <w:p w14:paraId="6F26DF36" w14:textId="77777777" w:rsidR="003E78D1" w:rsidRPr="00FF626B" w:rsidRDefault="003E78D1" w:rsidP="00FF626B">
      <w:pPr>
        <w:ind w:left="720"/>
        <w:rPr>
          <w:rFonts w:ascii="Calibri" w:hAnsi="Calibri" w:cs="Calibri"/>
        </w:rPr>
      </w:pPr>
    </w:p>
    <w:p w14:paraId="414E0B4F" w14:textId="77777777" w:rsidR="003E78D1" w:rsidRPr="00FF626B" w:rsidRDefault="003E78D1" w:rsidP="00FF626B">
      <w:pPr>
        <w:pStyle w:val="QuestionSeparator"/>
        <w:ind w:left="720"/>
        <w:rPr>
          <w:rFonts w:ascii="Calibri" w:hAnsi="Calibri" w:cs="Calibri"/>
        </w:rPr>
      </w:pPr>
    </w:p>
    <w:p w14:paraId="6A14B6BB" w14:textId="77777777" w:rsidR="003E78D1" w:rsidRPr="00FF626B" w:rsidRDefault="003E78D1" w:rsidP="00FF626B">
      <w:pPr>
        <w:ind w:left="720"/>
        <w:rPr>
          <w:rFonts w:ascii="Calibri" w:hAnsi="Calibri" w:cs="Calibri"/>
        </w:rPr>
      </w:pPr>
    </w:p>
    <w:p w14:paraId="37B30664" w14:textId="77777777" w:rsidR="003E78D1" w:rsidRPr="00FF626B" w:rsidRDefault="00EF66A6" w:rsidP="00FF626B">
      <w:pPr>
        <w:keepNext/>
        <w:ind w:left="720"/>
        <w:rPr>
          <w:rFonts w:ascii="Calibri" w:hAnsi="Calibri" w:cs="Calibri"/>
        </w:rPr>
      </w:pPr>
      <w:r w:rsidRPr="00FF626B">
        <w:rPr>
          <w:rFonts w:ascii="Calibri" w:hAnsi="Calibri" w:cs="Calibri"/>
        </w:rPr>
        <w:t>How comfortable are you with asking patients about past trauma?</w:t>
      </w:r>
    </w:p>
    <w:p w14:paraId="6A08F7BA"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1 - Very uncomfortable </w:t>
      </w:r>
    </w:p>
    <w:p w14:paraId="75148CC2"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2 - Uncomfortable </w:t>
      </w:r>
    </w:p>
    <w:p w14:paraId="3068E7C9"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3 - Neither comfortable nor uncomfortable </w:t>
      </w:r>
    </w:p>
    <w:p w14:paraId="4390E6DB"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4 - Comfortable </w:t>
      </w:r>
    </w:p>
    <w:p w14:paraId="28F53B6C"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5 - Very comfortable </w:t>
      </w:r>
    </w:p>
    <w:p w14:paraId="62F56C3C" w14:textId="77777777" w:rsidR="003E78D1" w:rsidRPr="00FF626B" w:rsidRDefault="003E78D1" w:rsidP="00FF626B">
      <w:pPr>
        <w:ind w:left="720"/>
        <w:rPr>
          <w:rFonts w:ascii="Calibri" w:hAnsi="Calibri" w:cs="Calibri"/>
        </w:rPr>
      </w:pPr>
    </w:p>
    <w:p w14:paraId="7C461701" w14:textId="77777777" w:rsidR="003E78D1" w:rsidRPr="00FF626B" w:rsidRDefault="003E78D1" w:rsidP="00FF626B">
      <w:pPr>
        <w:pStyle w:val="QuestionSeparator"/>
        <w:ind w:left="720"/>
        <w:rPr>
          <w:rFonts w:ascii="Calibri" w:hAnsi="Calibri" w:cs="Calibri"/>
        </w:rPr>
      </w:pPr>
    </w:p>
    <w:p w14:paraId="27ED8012" w14:textId="77777777" w:rsidR="003E78D1" w:rsidRPr="00FF626B" w:rsidRDefault="003E78D1" w:rsidP="00FF626B">
      <w:pPr>
        <w:ind w:left="720"/>
        <w:rPr>
          <w:rFonts w:ascii="Calibri" w:hAnsi="Calibri" w:cs="Calibri"/>
        </w:rPr>
      </w:pPr>
    </w:p>
    <w:p w14:paraId="5D56EC02" w14:textId="77777777" w:rsidR="003E78D1" w:rsidRPr="00FF626B" w:rsidRDefault="00EF66A6" w:rsidP="00FF626B">
      <w:pPr>
        <w:keepNext/>
        <w:ind w:left="720"/>
        <w:rPr>
          <w:rFonts w:ascii="Calibri" w:hAnsi="Calibri" w:cs="Calibri"/>
        </w:rPr>
      </w:pPr>
      <w:r w:rsidRPr="00FF626B">
        <w:rPr>
          <w:rFonts w:ascii="Calibri" w:hAnsi="Calibri" w:cs="Calibri"/>
        </w:rPr>
        <w:t>How comfortable are you with responding to patient’s disclosure of trauma?</w:t>
      </w:r>
    </w:p>
    <w:p w14:paraId="6AA8EEC7"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1 - Very uncomfortable </w:t>
      </w:r>
    </w:p>
    <w:p w14:paraId="6DDD3144"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2 - Uncomfortable </w:t>
      </w:r>
    </w:p>
    <w:p w14:paraId="59B7E9E6"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3 - Neither comfortable nor uncomfortable </w:t>
      </w:r>
    </w:p>
    <w:p w14:paraId="7F95017B"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4 - Comfortable </w:t>
      </w:r>
    </w:p>
    <w:p w14:paraId="1266BF3A"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5 - Very comfortable </w:t>
      </w:r>
    </w:p>
    <w:p w14:paraId="0AC2CB25" w14:textId="77777777" w:rsidR="003E78D1" w:rsidRPr="00FF626B" w:rsidRDefault="003E78D1" w:rsidP="00FF626B">
      <w:pPr>
        <w:ind w:left="720"/>
        <w:rPr>
          <w:rFonts w:ascii="Calibri" w:hAnsi="Calibri" w:cs="Calibri"/>
        </w:rPr>
      </w:pPr>
    </w:p>
    <w:p w14:paraId="6DF81152" w14:textId="77777777" w:rsidR="003E78D1" w:rsidRPr="00FF626B" w:rsidRDefault="003E78D1" w:rsidP="00FF626B">
      <w:pPr>
        <w:pStyle w:val="QuestionSeparator"/>
        <w:ind w:left="720"/>
        <w:rPr>
          <w:rFonts w:ascii="Calibri" w:hAnsi="Calibri" w:cs="Calibri"/>
        </w:rPr>
      </w:pPr>
    </w:p>
    <w:p w14:paraId="60BD708C" w14:textId="77777777" w:rsidR="003E78D1" w:rsidRPr="00FF626B" w:rsidRDefault="003E78D1" w:rsidP="00FF626B">
      <w:pPr>
        <w:ind w:left="720"/>
        <w:rPr>
          <w:rFonts w:ascii="Calibri" w:hAnsi="Calibri" w:cs="Calibri"/>
        </w:rPr>
      </w:pPr>
    </w:p>
    <w:p w14:paraId="5E938B24" w14:textId="77777777" w:rsidR="003E78D1" w:rsidRPr="00FF626B" w:rsidRDefault="00EF66A6" w:rsidP="00FF626B">
      <w:pPr>
        <w:keepNext/>
        <w:ind w:left="720"/>
        <w:rPr>
          <w:rFonts w:ascii="Calibri" w:hAnsi="Calibri" w:cs="Calibri"/>
        </w:rPr>
      </w:pPr>
      <w:r w:rsidRPr="00FF626B">
        <w:rPr>
          <w:rFonts w:ascii="Calibri" w:hAnsi="Calibri" w:cs="Calibri"/>
        </w:rPr>
        <w:t>Have you received training regarding how to perform a trauma-informed pelvic exam?</w:t>
      </w:r>
    </w:p>
    <w:p w14:paraId="5D4DCD93"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Yes </w:t>
      </w:r>
    </w:p>
    <w:p w14:paraId="0CD47704"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No </w:t>
      </w:r>
    </w:p>
    <w:p w14:paraId="4DE69C89" w14:textId="77777777" w:rsidR="003E78D1" w:rsidRPr="00FF626B" w:rsidRDefault="003E78D1" w:rsidP="00FF626B">
      <w:pPr>
        <w:ind w:left="720"/>
        <w:rPr>
          <w:rFonts w:ascii="Calibri" w:hAnsi="Calibri" w:cs="Calibri"/>
        </w:rPr>
      </w:pPr>
    </w:p>
    <w:p w14:paraId="23100392" w14:textId="77777777" w:rsidR="003E78D1" w:rsidRPr="00FF626B" w:rsidRDefault="003E78D1" w:rsidP="00FF626B">
      <w:pPr>
        <w:pStyle w:val="QuestionSeparator"/>
        <w:ind w:left="720"/>
        <w:rPr>
          <w:rFonts w:ascii="Calibri" w:hAnsi="Calibri" w:cs="Calibri"/>
        </w:rPr>
      </w:pPr>
    </w:p>
    <w:p w14:paraId="3865BCAD" w14:textId="77777777" w:rsidR="003E78D1" w:rsidRPr="00FF626B" w:rsidRDefault="003E78D1" w:rsidP="00FF626B">
      <w:pPr>
        <w:ind w:left="720"/>
        <w:rPr>
          <w:rFonts w:ascii="Calibri" w:hAnsi="Calibri" w:cs="Calibri"/>
        </w:rPr>
      </w:pPr>
    </w:p>
    <w:p w14:paraId="3203FB03" w14:textId="77777777" w:rsidR="003E78D1" w:rsidRPr="00FF626B" w:rsidRDefault="00EF66A6" w:rsidP="00FF626B">
      <w:pPr>
        <w:keepNext/>
        <w:ind w:left="720"/>
        <w:rPr>
          <w:rFonts w:ascii="Calibri" w:hAnsi="Calibri" w:cs="Calibri"/>
        </w:rPr>
      </w:pPr>
      <w:r w:rsidRPr="00FF626B">
        <w:rPr>
          <w:rFonts w:ascii="Calibri" w:hAnsi="Calibri" w:cs="Calibri"/>
        </w:rPr>
        <w:t>How comfortable are you with performing a trauma-informed pelvic exam? </w:t>
      </w:r>
    </w:p>
    <w:p w14:paraId="5DC1647A"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1 - Very uncomfortable </w:t>
      </w:r>
    </w:p>
    <w:p w14:paraId="5F38739C"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2 - Uncomfortable </w:t>
      </w:r>
    </w:p>
    <w:p w14:paraId="13B818F7"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3 - Neither comfortable nor uncomfortable </w:t>
      </w:r>
    </w:p>
    <w:p w14:paraId="18A287C9"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4 - Comfortable </w:t>
      </w:r>
    </w:p>
    <w:p w14:paraId="2E3FEB82"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5 - Very comfortable </w:t>
      </w:r>
    </w:p>
    <w:p w14:paraId="653AAA9F" w14:textId="77777777" w:rsidR="003E78D1" w:rsidRPr="00FF626B" w:rsidRDefault="003E78D1" w:rsidP="00FF626B">
      <w:pPr>
        <w:ind w:left="720"/>
        <w:rPr>
          <w:rFonts w:ascii="Calibri" w:hAnsi="Calibri" w:cs="Calibri"/>
        </w:rPr>
      </w:pPr>
    </w:p>
    <w:p w14:paraId="16B09225" w14:textId="77777777" w:rsidR="003E78D1" w:rsidRPr="00FF626B" w:rsidRDefault="003E78D1" w:rsidP="00FF626B">
      <w:pPr>
        <w:pStyle w:val="QuestionSeparator"/>
        <w:ind w:left="720"/>
        <w:rPr>
          <w:rFonts w:ascii="Calibri" w:hAnsi="Calibri" w:cs="Calibri"/>
        </w:rPr>
      </w:pPr>
    </w:p>
    <w:p w14:paraId="0EE35D00" w14:textId="77777777" w:rsidR="003E78D1" w:rsidRPr="00FF626B" w:rsidRDefault="003E78D1" w:rsidP="00FF626B">
      <w:pPr>
        <w:ind w:left="720"/>
        <w:rPr>
          <w:rFonts w:ascii="Calibri" w:hAnsi="Calibri" w:cs="Calibri"/>
        </w:rPr>
      </w:pPr>
    </w:p>
    <w:p w14:paraId="43738E62" w14:textId="77777777" w:rsidR="003E78D1" w:rsidRPr="00FF626B" w:rsidRDefault="00EF66A6" w:rsidP="00FF626B">
      <w:pPr>
        <w:keepNext/>
        <w:ind w:left="720"/>
        <w:rPr>
          <w:rFonts w:ascii="Calibri" w:hAnsi="Calibri" w:cs="Calibri"/>
        </w:rPr>
      </w:pPr>
      <w:r w:rsidRPr="00FF626B">
        <w:rPr>
          <w:rFonts w:ascii="Calibri" w:hAnsi="Calibri" w:cs="Calibri"/>
        </w:rPr>
        <w:lastRenderedPageBreak/>
        <w:t>How comfortable are you with applying TRIADS (Trauma and Resilience-informed Inquiry for Adversity, Distress, and Strengths) in your clinical setting and practice?</w:t>
      </w:r>
    </w:p>
    <w:p w14:paraId="432A2715"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1 - Very uncomfortable </w:t>
      </w:r>
    </w:p>
    <w:p w14:paraId="432A3688"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2 - Uncomfortable </w:t>
      </w:r>
    </w:p>
    <w:p w14:paraId="457ADA72"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3 - Neither comfortable nor uncomfortable </w:t>
      </w:r>
    </w:p>
    <w:p w14:paraId="151B157E"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4 - Comfortable </w:t>
      </w:r>
    </w:p>
    <w:p w14:paraId="4B144097"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5 - Very comfortable </w:t>
      </w:r>
    </w:p>
    <w:p w14:paraId="62FEB513" w14:textId="77777777" w:rsidR="003E78D1" w:rsidRPr="00FF626B" w:rsidRDefault="003E78D1" w:rsidP="00FF626B">
      <w:pPr>
        <w:ind w:left="720"/>
        <w:rPr>
          <w:rFonts w:ascii="Calibri" w:hAnsi="Calibri" w:cs="Calibri"/>
        </w:rPr>
      </w:pPr>
    </w:p>
    <w:p w14:paraId="60757A09" w14:textId="77777777" w:rsidR="003E78D1" w:rsidRPr="00FF626B" w:rsidRDefault="00EF66A6" w:rsidP="00FF626B">
      <w:pPr>
        <w:pStyle w:val="BlockEndLabel"/>
        <w:ind w:left="720"/>
        <w:rPr>
          <w:rFonts w:ascii="Calibri" w:hAnsi="Calibri" w:cs="Calibri"/>
        </w:rPr>
      </w:pPr>
      <w:r w:rsidRPr="00FF626B">
        <w:rPr>
          <w:rFonts w:ascii="Calibri" w:hAnsi="Calibri" w:cs="Calibri"/>
        </w:rPr>
        <w:t>End of Block: Trauma-Related Training</w:t>
      </w:r>
    </w:p>
    <w:p w14:paraId="15D786D6" w14:textId="77777777" w:rsidR="003E78D1" w:rsidRPr="00FF626B" w:rsidRDefault="003E78D1" w:rsidP="00FF626B">
      <w:pPr>
        <w:pStyle w:val="BlockSeparator"/>
        <w:ind w:left="720"/>
        <w:rPr>
          <w:rFonts w:ascii="Calibri" w:hAnsi="Calibri" w:cs="Calibri"/>
        </w:rPr>
      </w:pPr>
    </w:p>
    <w:p w14:paraId="085C71DF" w14:textId="77777777" w:rsidR="003E78D1" w:rsidRPr="00FF626B" w:rsidRDefault="00EF66A6" w:rsidP="00FF626B">
      <w:pPr>
        <w:pStyle w:val="BlockStartLabel"/>
        <w:ind w:left="720"/>
        <w:rPr>
          <w:rFonts w:ascii="Calibri" w:hAnsi="Calibri" w:cs="Calibri"/>
        </w:rPr>
      </w:pPr>
      <w:r w:rsidRPr="00FF626B">
        <w:rPr>
          <w:rFonts w:ascii="Calibri" w:hAnsi="Calibri" w:cs="Calibri"/>
        </w:rPr>
        <w:t>Start of Block: Demographics</w:t>
      </w:r>
    </w:p>
    <w:p w14:paraId="5D893F58" w14:textId="77777777" w:rsidR="003E78D1" w:rsidRPr="00FF626B" w:rsidRDefault="003E78D1" w:rsidP="00FF626B">
      <w:pPr>
        <w:ind w:left="720"/>
        <w:rPr>
          <w:rFonts w:ascii="Calibri" w:hAnsi="Calibri" w:cs="Calibri"/>
        </w:rPr>
      </w:pPr>
    </w:p>
    <w:p w14:paraId="754FE9CF" w14:textId="77777777" w:rsidR="003E78D1" w:rsidRPr="00FF626B" w:rsidRDefault="00EF66A6" w:rsidP="00FF626B">
      <w:pPr>
        <w:keepNext/>
        <w:ind w:left="720"/>
        <w:rPr>
          <w:rFonts w:ascii="Calibri" w:hAnsi="Calibri" w:cs="Calibri"/>
        </w:rPr>
      </w:pPr>
      <w:r w:rsidRPr="00FF626B">
        <w:rPr>
          <w:rFonts w:ascii="Calibri" w:hAnsi="Calibri" w:cs="Calibri"/>
        </w:rPr>
        <w:t>What clinical training have you completed?</w:t>
      </w:r>
      <w:r w:rsidRPr="00FF626B">
        <w:rPr>
          <w:rFonts w:ascii="Calibri" w:hAnsi="Calibri" w:cs="Calibri"/>
        </w:rPr>
        <w:br/>
      </w:r>
    </w:p>
    <w:p w14:paraId="15C9980C"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MD/DO </w:t>
      </w:r>
    </w:p>
    <w:p w14:paraId="71DAC2EC"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NP </w:t>
      </w:r>
    </w:p>
    <w:p w14:paraId="7074CB45"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CNM </w:t>
      </w:r>
    </w:p>
    <w:p w14:paraId="4BA719DD"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PA </w:t>
      </w:r>
    </w:p>
    <w:p w14:paraId="6498209B"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RN </w:t>
      </w:r>
    </w:p>
    <w:p w14:paraId="3B27B4AC"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MA </w:t>
      </w:r>
    </w:p>
    <w:p w14:paraId="7D4B0691"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Other (please specify): __________________________________________________</w:t>
      </w:r>
    </w:p>
    <w:p w14:paraId="4247F1F2"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Prefer not to answer </w:t>
      </w:r>
    </w:p>
    <w:p w14:paraId="5D19A1C3" w14:textId="77777777" w:rsidR="003E78D1" w:rsidRPr="00FF626B" w:rsidRDefault="003E78D1" w:rsidP="00FF626B">
      <w:pPr>
        <w:ind w:left="720"/>
        <w:rPr>
          <w:rFonts w:ascii="Calibri" w:hAnsi="Calibri" w:cs="Calibri"/>
        </w:rPr>
      </w:pPr>
    </w:p>
    <w:p w14:paraId="3B5F8F4E" w14:textId="77777777" w:rsidR="003E78D1" w:rsidRPr="00FF626B" w:rsidRDefault="003E78D1" w:rsidP="00FF626B">
      <w:pPr>
        <w:pStyle w:val="QuestionSeparator"/>
        <w:ind w:left="720"/>
        <w:rPr>
          <w:rFonts w:ascii="Calibri" w:hAnsi="Calibri" w:cs="Calibri"/>
        </w:rPr>
      </w:pPr>
    </w:p>
    <w:p w14:paraId="5C097887" w14:textId="77777777" w:rsidR="003E78D1" w:rsidRPr="00FF626B" w:rsidRDefault="003E78D1" w:rsidP="00FF626B">
      <w:pPr>
        <w:ind w:left="720"/>
        <w:rPr>
          <w:rFonts w:ascii="Calibri" w:hAnsi="Calibri" w:cs="Calibri"/>
        </w:rPr>
      </w:pPr>
    </w:p>
    <w:p w14:paraId="7261C109" w14:textId="77777777" w:rsidR="003E78D1" w:rsidRPr="00FF626B" w:rsidRDefault="00EF66A6" w:rsidP="00FF626B">
      <w:pPr>
        <w:keepNext/>
        <w:ind w:left="720"/>
        <w:rPr>
          <w:rFonts w:ascii="Calibri" w:hAnsi="Calibri" w:cs="Calibri"/>
        </w:rPr>
      </w:pPr>
      <w:r w:rsidRPr="00FF626B">
        <w:rPr>
          <w:rFonts w:ascii="Calibri" w:hAnsi="Calibri" w:cs="Calibri"/>
        </w:rPr>
        <w:lastRenderedPageBreak/>
        <w:t>Which specialty are you most closely affiliated with?</w:t>
      </w:r>
    </w:p>
    <w:p w14:paraId="2B3768FD"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Obstetrics and Gynecology </w:t>
      </w:r>
    </w:p>
    <w:p w14:paraId="07C368FC"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Midwifery </w:t>
      </w:r>
    </w:p>
    <w:p w14:paraId="6E9F526D"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Internal Medicine </w:t>
      </w:r>
    </w:p>
    <w:p w14:paraId="712A195A"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Family Medicine </w:t>
      </w:r>
    </w:p>
    <w:p w14:paraId="771B9857"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Preventive Medicine </w:t>
      </w:r>
    </w:p>
    <w:p w14:paraId="78B02B2D"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Pediatrics </w:t>
      </w:r>
    </w:p>
    <w:p w14:paraId="19755B01"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Other (please specify): __________________________________________________</w:t>
      </w:r>
    </w:p>
    <w:p w14:paraId="4631005E" w14:textId="77777777" w:rsidR="003E78D1" w:rsidRPr="00FF626B" w:rsidRDefault="003E78D1" w:rsidP="00FF626B">
      <w:pPr>
        <w:ind w:left="720"/>
        <w:rPr>
          <w:rFonts w:ascii="Calibri" w:hAnsi="Calibri" w:cs="Calibri"/>
        </w:rPr>
      </w:pPr>
    </w:p>
    <w:p w14:paraId="60E7E92B" w14:textId="77777777" w:rsidR="003E78D1" w:rsidRPr="00FF626B" w:rsidRDefault="003E78D1" w:rsidP="00FF626B">
      <w:pPr>
        <w:pStyle w:val="QuestionSeparator"/>
        <w:ind w:left="720"/>
        <w:rPr>
          <w:rFonts w:ascii="Calibri" w:hAnsi="Calibri" w:cs="Calibri"/>
        </w:rPr>
      </w:pPr>
    </w:p>
    <w:p w14:paraId="3BE8FA5A" w14:textId="77777777" w:rsidR="003E78D1" w:rsidRPr="00FF626B" w:rsidRDefault="003E78D1" w:rsidP="00FF626B">
      <w:pPr>
        <w:ind w:left="720"/>
        <w:rPr>
          <w:rFonts w:ascii="Calibri" w:hAnsi="Calibri" w:cs="Calibri"/>
        </w:rPr>
      </w:pPr>
    </w:p>
    <w:p w14:paraId="73D91F77" w14:textId="77777777" w:rsidR="003E78D1" w:rsidRPr="00FF626B" w:rsidRDefault="00EF66A6" w:rsidP="00FF626B">
      <w:pPr>
        <w:keepNext/>
        <w:ind w:left="720"/>
        <w:rPr>
          <w:rFonts w:ascii="Calibri" w:hAnsi="Calibri" w:cs="Calibri"/>
        </w:rPr>
      </w:pPr>
      <w:r w:rsidRPr="00FF626B">
        <w:rPr>
          <w:rFonts w:ascii="Calibri" w:hAnsi="Calibri" w:cs="Calibri"/>
        </w:rPr>
        <w:t>How many years have you been in clinical practice?</w:t>
      </w:r>
    </w:p>
    <w:p w14:paraId="6B991116"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1-5 </w:t>
      </w:r>
    </w:p>
    <w:p w14:paraId="6A3178BE"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6-10 </w:t>
      </w:r>
    </w:p>
    <w:p w14:paraId="06F205B1"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11-20 </w:t>
      </w:r>
    </w:p>
    <w:p w14:paraId="0DD103A9"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21-30 </w:t>
      </w:r>
    </w:p>
    <w:p w14:paraId="26863241"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30+ </w:t>
      </w:r>
    </w:p>
    <w:p w14:paraId="0542A283"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Prefer not to answer </w:t>
      </w:r>
    </w:p>
    <w:p w14:paraId="68612639" w14:textId="77777777" w:rsidR="003E78D1" w:rsidRPr="00FF626B" w:rsidRDefault="003E78D1" w:rsidP="00FF626B">
      <w:pPr>
        <w:ind w:left="720"/>
        <w:rPr>
          <w:rFonts w:ascii="Calibri" w:hAnsi="Calibri" w:cs="Calibri"/>
        </w:rPr>
      </w:pPr>
    </w:p>
    <w:p w14:paraId="7204401B" w14:textId="77777777" w:rsidR="003E78D1" w:rsidRPr="00FF626B" w:rsidRDefault="003E78D1" w:rsidP="00FF626B">
      <w:pPr>
        <w:pStyle w:val="QuestionSeparator"/>
        <w:ind w:left="720"/>
        <w:rPr>
          <w:rFonts w:ascii="Calibri" w:hAnsi="Calibri" w:cs="Calibri"/>
        </w:rPr>
      </w:pPr>
    </w:p>
    <w:p w14:paraId="281C3F20" w14:textId="77777777" w:rsidR="003E78D1" w:rsidRPr="00FF626B" w:rsidRDefault="003E78D1" w:rsidP="00FF626B">
      <w:pPr>
        <w:ind w:left="720"/>
        <w:rPr>
          <w:rFonts w:ascii="Calibri" w:hAnsi="Calibri" w:cs="Calibri"/>
        </w:rPr>
      </w:pPr>
    </w:p>
    <w:p w14:paraId="5EAE7714" w14:textId="77777777" w:rsidR="003E78D1" w:rsidRPr="00FF626B" w:rsidRDefault="00EF66A6" w:rsidP="00FF626B">
      <w:pPr>
        <w:keepNext/>
        <w:ind w:left="720"/>
        <w:rPr>
          <w:rFonts w:ascii="Calibri" w:hAnsi="Calibri" w:cs="Calibri"/>
        </w:rPr>
      </w:pPr>
      <w:r w:rsidRPr="00FF626B">
        <w:rPr>
          <w:rFonts w:ascii="Calibri" w:hAnsi="Calibri" w:cs="Calibri"/>
        </w:rPr>
        <w:lastRenderedPageBreak/>
        <w:t>What gender do you identify as?</w:t>
      </w:r>
    </w:p>
    <w:p w14:paraId="661B2CE7"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Man </w:t>
      </w:r>
    </w:p>
    <w:p w14:paraId="3B9696AD"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Woman </w:t>
      </w:r>
    </w:p>
    <w:p w14:paraId="1B1F2EE3"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Non-binary/Genderqueer </w:t>
      </w:r>
    </w:p>
    <w:p w14:paraId="16566B3F"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Other (please specify): __________________________________________________</w:t>
      </w:r>
    </w:p>
    <w:p w14:paraId="0C5D0CE2"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 xml:space="preserve">Prefer not to answer </w:t>
      </w:r>
    </w:p>
    <w:p w14:paraId="68C3E808" w14:textId="77777777" w:rsidR="003E78D1" w:rsidRPr="00FF626B" w:rsidRDefault="003E78D1" w:rsidP="00FF626B">
      <w:pPr>
        <w:ind w:left="720"/>
        <w:rPr>
          <w:rFonts w:ascii="Calibri" w:hAnsi="Calibri" w:cs="Calibri"/>
        </w:rPr>
      </w:pPr>
    </w:p>
    <w:p w14:paraId="3EA96202" w14:textId="77777777" w:rsidR="003E78D1" w:rsidRPr="00FF626B" w:rsidRDefault="003E78D1" w:rsidP="00FF626B">
      <w:pPr>
        <w:pStyle w:val="QuestionSeparator"/>
        <w:ind w:left="720"/>
        <w:rPr>
          <w:rFonts w:ascii="Calibri" w:hAnsi="Calibri" w:cs="Calibri"/>
        </w:rPr>
      </w:pPr>
    </w:p>
    <w:p w14:paraId="0321BE2C" w14:textId="77777777" w:rsidR="003E78D1" w:rsidRPr="00FF626B" w:rsidRDefault="003E78D1" w:rsidP="00FF626B">
      <w:pPr>
        <w:ind w:left="720"/>
        <w:rPr>
          <w:rFonts w:ascii="Calibri" w:hAnsi="Calibri" w:cs="Calibri"/>
        </w:rPr>
      </w:pPr>
    </w:p>
    <w:p w14:paraId="4089507D" w14:textId="77777777" w:rsidR="003E78D1" w:rsidRPr="00FF626B" w:rsidRDefault="00EF66A6" w:rsidP="00FF626B">
      <w:pPr>
        <w:keepNext/>
        <w:ind w:left="720"/>
        <w:rPr>
          <w:rFonts w:ascii="Calibri" w:hAnsi="Calibri" w:cs="Calibri"/>
        </w:rPr>
      </w:pPr>
      <w:r w:rsidRPr="00FF626B">
        <w:rPr>
          <w:rFonts w:ascii="Calibri" w:hAnsi="Calibri" w:cs="Calibri"/>
        </w:rPr>
        <w:t>What is your race/ethnicity? (Select all that apply)</w:t>
      </w:r>
    </w:p>
    <w:p w14:paraId="6EE18F38"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Hispanic, Latino, or Spanish origin </w:t>
      </w:r>
    </w:p>
    <w:p w14:paraId="5E4056F2"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Black or African American </w:t>
      </w:r>
    </w:p>
    <w:p w14:paraId="655468A4"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East, Southeast, or South Asian </w:t>
      </w:r>
    </w:p>
    <w:p w14:paraId="723F368A"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Native American or Alaska Native </w:t>
      </w:r>
    </w:p>
    <w:p w14:paraId="7E1C3999"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Native Hawaiian or Pacific Islander </w:t>
      </w:r>
    </w:p>
    <w:p w14:paraId="1BDAB153"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Middle Eastern or North African </w:t>
      </w:r>
    </w:p>
    <w:p w14:paraId="2FD171AE"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White or European origin </w:t>
      </w:r>
    </w:p>
    <w:p w14:paraId="1102E05A"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Other (please specify): __________________________________________________</w:t>
      </w:r>
    </w:p>
    <w:p w14:paraId="3665A2C1"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refer not to answer </w:t>
      </w:r>
    </w:p>
    <w:p w14:paraId="74219995" w14:textId="77777777" w:rsidR="003E78D1" w:rsidRPr="00FF626B" w:rsidRDefault="003E78D1" w:rsidP="00FF626B">
      <w:pPr>
        <w:ind w:left="720"/>
        <w:rPr>
          <w:rFonts w:ascii="Calibri" w:hAnsi="Calibri" w:cs="Calibri"/>
        </w:rPr>
      </w:pPr>
    </w:p>
    <w:p w14:paraId="480DD04E" w14:textId="77777777" w:rsidR="003E78D1" w:rsidRPr="00FF626B" w:rsidRDefault="003E78D1" w:rsidP="00FF626B">
      <w:pPr>
        <w:pStyle w:val="QuestionSeparator"/>
        <w:ind w:left="720"/>
        <w:rPr>
          <w:rFonts w:ascii="Calibri" w:hAnsi="Calibri" w:cs="Calibri"/>
        </w:rPr>
      </w:pPr>
    </w:p>
    <w:p w14:paraId="54FD1ED2" w14:textId="77777777" w:rsidR="003E78D1" w:rsidRPr="00FF626B" w:rsidRDefault="003E78D1" w:rsidP="00FF626B">
      <w:pPr>
        <w:ind w:left="720"/>
        <w:rPr>
          <w:rFonts w:ascii="Calibri" w:hAnsi="Calibri" w:cs="Calibri"/>
        </w:rPr>
      </w:pPr>
    </w:p>
    <w:p w14:paraId="0D943A01" w14:textId="77777777" w:rsidR="003E78D1" w:rsidRPr="00FF626B" w:rsidRDefault="00EF66A6" w:rsidP="00FF626B">
      <w:pPr>
        <w:keepNext/>
        <w:ind w:left="720"/>
        <w:rPr>
          <w:rFonts w:ascii="Calibri" w:hAnsi="Calibri" w:cs="Calibri"/>
        </w:rPr>
      </w:pPr>
      <w:r w:rsidRPr="00FF626B">
        <w:rPr>
          <w:rFonts w:ascii="Calibri" w:hAnsi="Calibri" w:cs="Calibri"/>
        </w:rPr>
        <w:lastRenderedPageBreak/>
        <w:t>What type of facility do you work at? (Select all that apply)</w:t>
      </w:r>
    </w:p>
    <w:p w14:paraId="0A81F86E"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Federally qualified health center </w:t>
      </w:r>
    </w:p>
    <w:p w14:paraId="3724530D"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Community-based clinic </w:t>
      </w:r>
    </w:p>
    <w:p w14:paraId="0792F151"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Academic-affiliated clinic </w:t>
      </w:r>
    </w:p>
    <w:p w14:paraId="2B4070DE"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Veterans Affairs clinic </w:t>
      </w:r>
    </w:p>
    <w:p w14:paraId="6236B037"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Refugee health clinic </w:t>
      </w:r>
    </w:p>
    <w:p w14:paraId="67131754"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Homeless health care clinic </w:t>
      </w:r>
    </w:p>
    <w:p w14:paraId="6272DA30"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 xml:space="preserve">Planned Parenthood </w:t>
      </w:r>
    </w:p>
    <w:p w14:paraId="6B295A1F" w14:textId="77777777" w:rsidR="003E78D1" w:rsidRPr="00FF626B" w:rsidRDefault="00EF66A6" w:rsidP="00FF626B">
      <w:pPr>
        <w:pStyle w:val="ListParagraph"/>
        <w:keepNext/>
        <w:numPr>
          <w:ilvl w:val="0"/>
          <w:numId w:val="2"/>
        </w:numPr>
        <w:ind w:left="1080"/>
        <w:rPr>
          <w:rFonts w:ascii="Calibri" w:hAnsi="Calibri" w:cs="Calibri"/>
        </w:rPr>
      </w:pPr>
      <w:r w:rsidRPr="00FF626B">
        <w:rPr>
          <w:rFonts w:ascii="Calibri" w:hAnsi="Calibri" w:cs="Calibri"/>
        </w:rPr>
        <w:t>Other (please specify): __________________________________________________</w:t>
      </w:r>
    </w:p>
    <w:p w14:paraId="2C734CAD" w14:textId="77777777" w:rsidR="003E78D1" w:rsidRPr="00FF626B" w:rsidRDefault="003E78D1" w:rsidP="00FF626B">
      <w:pPr>
        <w:ind w:left="720"/>
        <w:rPr>
          <w:rFonts w:ascii="Calibri" w:hAnsi="Calibri" w:cs="Calibri"/>
        </w:rPr>
      </w:pPr>
    </w:p>
    <w:p w14:paraId="5E515499" w14:textId="77777777" w:rsidR="003E78D1" w:rsidRPr="00FF626B" w:rsidRDefault="003E78D1" w:rsidP="00FF626B">
      <w:pPr>
        <w:pStyle w:val="QuestionSeparator"/>
        <w:ind w:left="720"/>
        <w:rPr>
          <w:rFonts w:ascii="Calibri" w:hAnsi="Calibri" w:cs="Calibri"/>
        </w:rPr>
      </w:pPr>
    </w:p>
    <w:p w14:paraId="712763EC" w14:textId="77777777" w:rsidR="003E78D1" w:rsidRPr="00FF626B" w:rsidRDefault="003E78D1" w:rsidP="00FF626B">
      <w:pPr>
        <w:ind w:left="720"/>
        <w:rPr>
          <w:rFonts w:ascii="Calibri" w:hAnsi="Calibri" w:cs="Calibri"/>
        </w:rPr>
      </w:pPr>
    </w:p>
    <w:p w14:paraId="0F31359F" w14:textId="77777777" w:rsidR="003E78D1" w:rsidRPr="00FF626B" w:rsidRDefault="00EF66A6" w:rsidP="00FF626B">
      <w:pPr>
        <w:keepNext/>
        <w:ind w:left="720"/>
        <w:rPr>
          <w:rFonts w:ascii="Calibri" w:hAnsi="Calibri" w:cs="Calibri"/>
        </w:rPr>
      </w:pPr>
      <w:r w:rsidRPr="00FF626B">
        <w:rPr>
          <w:rFonts w:ascii="Calibri" w:hAnsi="Calibri" w:cs="Calibri"/>
        </w:rPr>
        <w:t>Please enter the following contact information (ONLY to be used for study purposes):</w:t>
      </w:r>
    </w:p>
    <w:p w14:paraId="6DE2C2FD"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Email: __________________________________________________</w:t>
      </w:r>
    </w:p>
    <w:p w14:paraId="2F5F66E3"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Confirm Email: __________________________________________________</w:t>
      </w:r>
    </w:p>
    <w:p w14:paraId="79FAD96B" w14:textId="77777777" w:rsidR="003E78D1" w:rsidRPr="00FF626B" w:rsidRDefault="00EF66A6" w:rsidP="00FF626B">
      <w:pPr>
        <w:pStyle w:val="ListParagraph"/>
        <w:keepNext/>
        <w:numPr>
          <w:ilvl w:val="0"/>
          <w:numId w:val="4"/>
        </w:numPr>
        <w:ind w:left="1080"/>
        <w:rPr>
          <w:rFonts w:ascii="Calibri" w:hAnsi="Calibri" w:cs="Calibri"/>
        </w:rPr>
      </w:pPr>
      <w:r w:rsidRPr="00FF626B">
        <w:rPr>
          <w:rFonts w:ascii="Calibri" w:hAnsi="Calibri" w:cs="Calibri"/>
        </w:rPr>
        <w:t>Last 4 digits of phone number: __________________________________________________</w:t>
      </w:r>
    </w:p>
    <w:p w14:paraId="2773DE9A" w14:textId="77777777" w:rsidR="003E78D1" w:rsidRPr="00FF626B" w:rsidRDefault="003E78D1" w:rsidP="00FF626B">
      <w:pPr>
        <w:ind w:left="720"/>
        <w:rPr>
          <w:rFonts w:ascii="Calibri" w:hAnsi="Calibri" w:cs="Calibri"/>
        </w:rPr>
      </w:pPr>
    </w:p>
    <w:p w14:paraId="232F6FD2" w14:textId="77777777" w:rsidR="003E78D1" w:rsidRPr="00FF626B" w:rsidRDefault="00EF66A6" w:rsidP="00FF626B">
      <w:pPr>
        <w:pStyle w:val="BlockEndLabel"/>
        <w:ind w:left="720"/>
        <w:rPr>
          <w:rFonts w:ascii="Calibri" w:hAnsi="Calibri" w:cs="Calibri"/>
        </w:rPr>
      </w:pPr>
      <w:r w:rsidRPr="00FF626B">
        <w:rPr>
          <w:rFonts w:ascii="Calibri" w:hAnsi="Calibri" w:cs="Calibri"/>
        </w:rPr>
        <w:t>End of Block: Demographics</w:t>
      </w:r>
    </w:p>
    <w:p w14:paraId="6DE195C4" w14:textId="77777777" w:rsidR="003E78D1" w:rsidRPr="00FF626B" w:rsidRDefault="003E78D1" w:rsidP="00FF626B">
      <w:pPr>
        <w:pStyle w:val="BlockSeparator"/>
        <w:ind w:left="720"/>
        <w:rPr>
          <w:rFonts w:ascii="Calibri" w:hAnsi="Calibri" w:cs="Calibri"/>
        </w:rPr>
      </w:pPr>
    </w:p>
    <w:p w14:paraId="122FAEBD" w14:textId="77777777" w:rsidR="00926B01" w:rsidRPr="00452388" w:rsidRDefault="00BC2FAC" w:rsidP="00926B01">
      <w:pPr>
        <w:ind w:left="720"/>
        <w:rPr>
          <w:rFonts w:ascii="Calibri" w:hAnsi="Calibri" w:cs="Calibri"/>
          <w:b/>
          <w:bCs/>
          <w:sz w:val="28"/>
          <w:szCs w:val="28"/>
          <w:u w:val="single"/>
        </w:rPr>
      </w:pPr>
      <w:r w:rsidRPr="00452388">
        <w:rPr>
          <w:rFonts w:ascii="Calibri" w:hAnsi="Calibri" w:cs="Calibri"/>
          <w:sz w:val="28"/>
          <w:szCs w:val="28"/>
        </w:rPr>
        <w:br w:type="column"/>
      </w:r>
      <w:r w:rsidR="00926B01" w:rsidRPr="00452388">
        <w:rPr>
          <w:rFonts w:ascii="Calibri" w:hAnsi="Calibri" w:cs="Calibri"/>
          <w:b/>
          <w:bCs/>
          <w:sz w:val="28"/>
          <w:szCs w:val="28"/>
          <w:u w:val="single"/>
        </w:rPr>
        <w:lastRenderedPageBreak/>
        <w:t xml:space="preserve">Immediate Post-CLG Survey </w:t>
      </w:r>
    </w:p>
    <w:p w14:paraId="26011281" w14:textId="4A4F5443" w:rsidR="00926B01" w:rsidRDefault="00926B01" w:rsidP="00FF626B">
      <w:pPr>
        <w:keepNext/>
        <w:ind w:left="720"/>
        <w:rPr>
          <w:rFonts w:ascii="Calibri" w:hAnsi="Calibri" w:cs="Calibri"/>
        </w:rPr>
      </w:pPr>
    </w:p>
    <w:p w14:paraId="60AE2FDC" w14:textId="44D477B4" w:rsidR="00BC2FAC" w:rsidRPr="00FF626B" w:rsidRDefault="00BC2FAC" w:rsidP="00FF626B">
      <w:pPr>
        <w:keepNext/>
        <w:ind w:left="720"/>
        <w:rPr>
          <w:rFonts w:ascii="Calibri" w:hAnsi="Calibri" w:cs="Calibri"/>
        </w:rPr>
      </w:pPr>
      <w:r w:rsidRPr="00FF626B">
        <w:rPr>
          <w:rFonts w:ascii="Calibri" w:hAnsi="Calibri" w:cs="Calibri"/>
        </w:rPr>
        <w:t xml:space="preserve">Thank you for participating in the collaborative learning group! As a part of our study, we invite you to complete a brief post-training survey, which will take about 5 minutes to complete. Your participation is completely voluntary, and you can stop at any time. Your responses are confidential, and we will not be using any personal identifiers that would link you to your responses. Please answer these questions as honestly as possible as your responses will help guide trauma-related training in family practice.  </w:t>
      </w:r>
      <w:r w:rsidRPr="00FF626B">
        <w:rPr>
          <w:rFonts w:ascii="Calibri" w:hAnsi="Calibri" w:cs="Calibri"/>
        </w:rPr>
        <w:br/>
      </w:r>
      <w:r w:rsidRPr="00FF626B">
        <w:rPr>
          <w:rFonts w:ascii="Calibri" w:hAnsi="Calibri" w:cs="Calibri"/>
        </w:rPr>
        <w:br/>
        <w:t xml:space="preserve">Do you </w:t>
      </w:r>
      <w:proofErr w:type="gramStart"/>
      <w:r w:rsidRPr="00FF626B">
        <w:rPr>
          <w:rFonts w:ascii="Calibri" w:hAnsi="Calibri" w:cs="Calibri"/>
        </w:rPr>
        <w:t>consent</w:t>
      </w:r>
      <w:proofErr w:type="gramEnd"/>
      <w:r w:rsidRPr="00FF626B">
        <w:rPr>
          <w:rFonts w:ascii="Calibri" w:hAnsi="Calibri" w:cs="Calibri"/>
        </w:rPr>
        <w:t xml:space="preserve"> to this survey?</w:t>
      </w:r>
      <w:r w:rsidRPr="00FF626B">
        <w:rPr>
          <w:rFonts w:ascii="Calibri" w:hAnsi="Calibri" w:cs="Calibri"/>
        </w:rPr>
        <w:br/>
      </w:r>
    </w:p>
    <w:p w14:paraId="156F0356"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Yes </w:t>
      </w:r>
    </w:p>
    <w:p w14:paraId="5EDFA9BF"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No </w:t>
      </w:r>
    </w:p>
    <w:p w14:paraId="457FE45F" w14:textId="77777777" w:rsidR="00BC2FAC" w:rsidRPr="00FF626B" w:rsidRDefault="00BC2FAC" w:rsidP="00FF626B">
      <w:pPr>
        <w:ind w:left="720"/>
        <w:rPr>
          <w:rFonts w:ascii="Calibri" w:hAnsi="Calibri" w:cs="Calibri"/>
        </w:rPr>
      </w:pPr>
    </w:p>
    <w:p w14:paraId="5668DE23" w14:textId="77777777" w:rsidR="00BC2FAC" w:rsidRPr="00FF626B" w:rsidRDefault="00BC2FAC" w:rsidP="00FF626B">
      <w:pPr>
        <w:pStyle w:val="QSkipLogic"/>
        <w:ind w:left="720"/>
        <w:rPr>
          <w:rFonts w:ascii="Calibri" w:hAnsi="Calibri" w:cs="Calibri"/>
          <w:sz w:val="22"/>
        </w:rPr>
      </w:pPr>
      <w:r w:rsidRPr="00FF626B">
        <w:rPr>
          <w:rFonts w:ascii="Calibri" w:hAnsi="Calibri" w:cs="Calibri"/>
          <w:sz w:val="22"/>
        </w:rPr>
        <w:t xml:space="preserve">Skip To: End of Survey If Thank you for participating in the collaborative learning group! As a part of our study, we </w:t>
      </w:r>
      <w:proofErr w:type="spellStart"/>
      <w:r w:rsidRPr="00FF626B">
        <w:rPr>
          <w:rFonts w:ascii="Calibri" w:hAnsi="Calibri" w:cs="Calibri"/>
          <w:sz w:val="22"/>
        </w:rPr>
        <w:t>invit</w:t>
      </w:r>
      <w:proofErr w:type="spellEnd"/>
      <w:r w:rsidRPr="00FF626B">
        <w:rPr>
          <w:rFonts w:ascii="Calibri" w:hAnsi="Calibri" w:cs="Calibri"/>
          <w:sz w:val="22"/>
        </w:rPr>
        <w:t>... = No</w:t>
      </w:r>
    </w:p>
    <w:p w14:paraId="101EC573" w14:textId="77777777" w:rsidR="00BC2FAC" w:rsidRPr="00FF626B" w:rsidRDefault="00BC2FAC" w:rsidP="00FF626B">
      <w:pPr>
        <w:pStyle w:val="BlockEndLabel"/>
        <w:ind w:left="720"/>
        <w:rPr>
          <w:rFonts w:ascii="Calibri" w:hAnsi="Calibri" w:cs="Calibri"/>
        </w:rPr>
      </w:pPr>
      <w:r w:rsidRPr="00FF626B">
        <w:rPr>
          <w:rFonts w:ascii="Calibri" w:hAnsi="Calibri" w:cs="Calibri"/>
        </w:rPr>
        <w:t>End of Block: CONSENT</w:t>
      </w:r>
    </w:p>
    <w:p w14:paraId="0789935D" w14:textId="77777777" w:rsidR="00BC2FAC" w:rsidRPr="00FF626B" w:rsidRDefault="00BC2FAC" w:rsidP="00FF626B">
      <w:pPr>
        <w:pStyle w:val="BlockSeparator"/>
        <w:ind w:left="720"/>
        <w:rPr>
          <w:rFonts w:ascii="Calibri" w:hAnsi="Calibri" w:cs="Calibri"/>
        </w:rPr>
      </w:pPr>
    </w:p>
    <w:p w14:paraId="43E70E4F" w14:textId="77777777" w:rsidR="00BC2FAC" w:rsidRPr="00FF626B" w:rsidRDefault="00BC2FAC" w:rsidP="00FF626B">
      <w:pPr>
        <w:pStyle w:val="BlockStartLabel"/>
        <w:ind w:left="720"/>
        <w:rPr>
          <w:rFonts w:ascii="Calibri" w:hAnsi="Calibri" w:cs="Calibri"/>
        </w:rPr>
      </w:pPr>
      <w:r w:rsidRPr="00FF626B">
        <w:rPr>
          <w:rFonts w:ascii="Calibri" w:hAnsi="Calibri" w:cs="Calibri"/>
        </w:rPr>
        <w:t>Start of Block: Trauma-Related Training</w:t>
      </w:r>
    </w:p>
    <w:p w14:paraId="121CB708" w14:textId="77777777" w:rsidR="00BC2FAC" w:rsidRDefault="00BC2FAC" w:rsidP="00FF626B">
      <w:pPr>
        <w:ind w:left="720"/>
        <w:rPr>
          <w:rFonts w:ascii="Calibri" w:hAnsi="Calibri" w:cs="Calibri"/>
        </w:rPr>
      </w:pPr>
    </w:p>
    <w:p w14:paraId="5003A614" w14:textId="77777777" w:rsidR="00926B01" w:rsidRPr="00FF626B" w:rsidRDefault="00926B01" w:rsidP="00FF626B">
      <w:pPr>
        <w:ind w:left="720"/>
        <w:rPr>
          <w:rFonts w:ascii="Calibri" w:hAnsi="Calibri" w:cs="Calibri"/>
        </w:rPr>
      </w:pPr>
    </w:p>
    <w:p w14:paraId="72A66893" w14:textId="77777777" w:rsidR="00BC2FAC" w:rsidRPr="00FF626B" w:rsidRDefault="00BC2FAC" w:rsidP="00FF626B">
      <w:pPr>
        <w:keepNext/>
        <w:ind w:left="720"/>
        <w:rPr>
          <w:rFonts w:ascii="Calibri" w:hAnsi="Calibri" w:cs="Calibri"/>
        </w:rPr>
      </w:pPr>
      <w:r w:rsidRPr="00FF626B">
        <w:rPr>
          <w:rFonts w:ascii="Calibri" w:hAnsi="Calibri" w:cs="Calibri"/>
        </w:rPr>
        <w:t>How comfortable are you with asking patients about past trauma?</w:t>
      </w:r>
    </w:p>
    <w:p w14:paraId="7506B1DB"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1 - Very uncomfortable </w:t>
      </w:r>
    </w:p>
    <w:p w14:paraId="1CE2127A"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2 - Uncomfortable </w:t>
      </w:r>
    </w:p>
    <w:p w14:paraId="27EB85CC"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3 - Neither comfortable nor uncomfortable </w:t>
      </w:r>
    </w:p>
    <w:p w14:paraId="1178B4C9"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4 - Comfortable </w:t>
      </w:r>
    </w:p>
    <w:p w14:paraId="5EBC360B"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5 - Very comfortable </w:t>
      </w:r>
    </w:p>
    <w:p w14:paraId="75723895" w14:textId="77777777" w:rsidR="00BC2FAC" w:rsidRPr="00FF626B" w:rsidRDefault="00BC2FAC" w:rsidP="00FF626B">
      <w:pPr>
        <w:ind w:left="720"/>
        <w:rPr>
          <w:rFonts w:ascii="Calibri" w:hAnsi="Calibri" w:cs="Calibri"/>
        </w:rPr>
      </w:pPr>
    </w:p>
    <w:p w14:paraId="39F19E3F" w14:textId="77777777" w:rsidR="00BC2FAC" w:rsidRPr="00FF626B" w:rsidRDefault="00BC2FAC" w:rsidP="00FF626B">
      <w:pPr>
        <w:pStyle w:val="QuestionSeparator"/>
        <w:ind w:left="720"/>
        <w:rPr>
          <w:rFonts w:ascii="Calibri" w:hAnsi="Calibri" w:cs="Calibri"/>
        </w:rPr>
      </w:pPr>
    </w:p>
    <w:p w14:paraId="0550A2F1" w14:textId="77777777" w:rsidR="00BC2FAC" w:rsidRPr="00FF626B" w:rsidRDefault="00BC2FAC" w:rsidP="00FF626B">
      <w:pPr>
        <w:ind w:left="720"/>
        <w:rPr>
          <w:rFonts w:ascii="Calibri" w:hAnsi="Calibri" w:cs="Calibri"/>
        </w:rPr>
      </w:pPr>
    </w:p>
    <w:p w14:paraId="0187B90B" w14:textId="77777777" w:rsidR="00BC2FAC" w:rsidRPr="00FF626B" w:rsidRDefault="00BC2FAC" w:rsidP="00FF626B">
      <w:pPr>
        <w:keepNext/>
        <w:ind w:left="720"/>
        <w:rPr>
          <w:rFonts w:ascii="Calibri" w:hAnsi="Calibri" w:cs="Calibri"/>
        </w:rPr>
      </w:pPr>
      <w:r w:rsidRPr="00FF626B">
        <w:rPr>
          <w:rFonts w:ascii="Calibri" w:hAnsi="Calibri" w:cs="Calibri"/>
        </w:rPr>
        <w:lastRenderedPageBreak/>
        <w:t>How comfortable are you with responding to patient’s disclosure of trauma?</w:t>
      </w:r>
    </w:p>
    <w:p w14:paraId="4ED28508"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1 - Very uncomfortable </w:t>
      </w:r>
    </w:p>
    <w:p w14:paraId="7D4659EC"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2 - Uncomfortable </w:t>
      </w:r>
    </w:p>
    <w:p w14:paraId="0EF4AC1F"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3 - Neither comfortable nor uncomfortable </w:t>
      </w:r>
    </w:p>
    <w:p w14:paraId="5B7BDEA0"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4 - Comfortable </w:t>
      </w:r>
    </w:p>
    <w:p w14:paraId="3A189743"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5 - Very comfortable </w:t>
      </w:r>
    </w:p>
    <w:p w14:paraId="5C6FB7D6" w14:textId="77777777" w:rsidR="00BC2FAC" w:rsidRPr="00FF626B" w:rsidRDefault="00BC2FAC" w:rsidP="00FF626B">
      <w:pPr>
        <w:ind w:left="720"/>
        <w:rPr>
          <w:rFonts w:ascii="Calibri" w:hAnsi="Calibri" w:cs="Calibri"/>
        </w:rPr>
      </w:pPr>
    </w:p>
    <w:p w14:paraId="44EC660F" w14:textId="77777777" w:rsidR="00BC2FAC" w:rsidRPr="00FF626B" w:rsidRDefault="00BC2FAC" w:rsidP="00FF626B">
      <w:pPr>
        <w:pStyle w:val="QuestionSeparator"/>
        <w:ind w:left="720"/>
        <w:rPr>
          <w:rFonts w:ascii="Calibri" w:hAnsi="Calibri" w:cs="Calibri"/>
        </w:rPr>
      </w:pPr>
    </w:p>
    <w:p w14:paraId="3C1414B5" w14:textId="77777777" w:rsidR="00BC2FAC" w:rsidRPr="00FF626B" w:rsidRDefault="00BC2FAC" w:rsidP="00FF626B">
      <w:pPr>
        <w:ind w:left="720"/>
        <w:rPr>
          <w:rFonts w:ascii="Calibri" w:hAnsi="Calibri" w:cs="Calibri"/>
        </w:rPr>
      </w:pPr>
    </w:p>
    <w:p w14:paraId="696B33A0" w14:textId="77777777" w:rsidR="00BC2FAC" w:rsidRPr="00FF626B" w:rsidRDefault="00BC2FAC" w:rsidP="00FF626B">
      <w:pPr>
        <w:keepNext/>
        <w:ind w:left="720"/>
        <w:rPr>
          <w:rFonts w:ascii="Calibri" w:hAnsi="Calibri" w:cs="Calibri"/>
        </w:rPr>
      </w:pPr>
      <w:r w:rsidRPr="00FF626B">
        <w:rPr>
          <w:rFonts w:ascii="Calibri" w:hAnsi="Calibri" w:cs="Calibri"/>
        </w:rPr>
        <w:t>How comfortable are you with performing a trauma-informed pelvic exam? </w:t>
      </w:r>
    </w:p>
    <w:p w14:paraId="50A87317"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1 - Very uncomfortable </w:t>
      </w:r>
    </w:p>
    <w:p w14:paraId="69541DC2"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2 - Uncomfortable </w:t>
      </w:r>
    </w:p>
    <w:p w14:paraId="5B06849A"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3 - Neither comfortable nor uncomfortable </w:t>
      </w:r>
    </w:p>
    <w:p w14:paraId="2419DBB8"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4 - Comfortable </w:t>
      </w:r>
    </w:p>
    <w:p w14:paraId="0F0ED82C"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5 - Very comfortable </w:t>
      </w:r>
    </w:p>
    <w:p w14:paraId="4787B78C" w14:textId="77777777" w:rsidR="00BC2FAC" w:rsidRPr="00FF626B" w:rsidRDefault="00BC2FAC" w:rsidP="00FF626B">
      <w:pPr>
        <w:ind w:left="720"/>
        <w:rPr>
          <w:rFonts w:ascii="Calibri" w:hAnsi="Calibri" w:cs="Calibri"/>
        </w:rPr>
      </w:pPr>
    </w:p>
    <w:p w14:paraId="3C994C1A" w14:textId="77777777" w:rsidR="00BC2FAC" w:rsidRPr="00FF626B" w:rsidRDefault="00BC2FAC" w:rsidP="00FF626B">
      <w:pPr>
        <w:pStyle w:val="QuestionSeparator"/>
        <w:ind w:left="720"/>
        <w:rPr>
          <w:rFonts w:ascii="Calibri" w:hAnsi="Calibri" w:cs="Calibri"/>
        </w:rPr>
      </w:pPr>
    </w:p>
    <w:p w14:paraId="60095DE8" w14:textId="77777777" w:rsidR="00BC2FAC" w:rsidRPr="00FF626B" w:rsidRDefault="00BC2FAC" w:rsidP="00FF626B">
      <w:pPr>
        <w:ind w:left="720"/>
        <w:rPr>
          <w:rFonts w:ascii="Calibri" w:hAnsi="Calibri" w:cs="Calibri"/>
        </w:rPr>
      </w:pPr>
    </w:p>
    <w:p w14:paraId="62646CAA" w14:textId="77777777" w:rsidR="00BC2FAC" w:rsidRPr="00FF626B" w:rsidRDefault="00BC2FAC" w:rsidP="00FF626B">
      <w:pPr>
        <w:keepNext/>
        <w:ind w:left="720"/>
        <w:rPr>
          <w:rFonts w:ascii="Calibri" w:hAnsi="Calibri" w:cs="Calibri"/>
        </w:rPr>
      </w:pPr>
      <w:r w:rsidRPr="00FF626B">
        <w:rPr>
          <w:rFonts w:ascii="Calibri" w:hAnsi="Calibri" w:cs="Calibri"/>
        </w:rPr>
        <w:lastRenderedPageBreak/>
        <w:t>How comfortable are you with applying TRIADS (Trauma and Resilience-informed Inquiry for Adversity, Distress, and Strengths) in your clinical setting and practice?</w:t>
      </w:r>
    </w:p>
    <w:p w14:paraId="41A9985D"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1 - Very uncomfortable </w:t>
      </w:r>
    </w:p>
    <w:p w14:paraId="22470320"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2 - Uncomfortable </w:t>
      </w:r>
    </w:p>
    <w:p w14:paraId="194FA637"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3 - Neither comfortable nor uncomfortable </w:t>
      </w:r>
    </w:p>
    <w:p w14:paraId="1FA83950"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4 - Comfortable </w:t>
      </w:r>
    </w:p>
    <w:p w14:paraId="13AB87C9"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 xml:space="preserve">5 - Very comfortable </w:t>
      </w:r>
    </w:p>
    <w:p w14:paraId="3684D5B4" w14:textId="77777777" w:rsidR="00BC2FAC" w:rsidRPr="00FF626B" w:rsidRDefault="00BC2FAC" w:rsidP="00FF626B">
      <w:pPr>
        <w:ind w:left="720"/>
        <w:rPr>
          <w:rFonts w:ascii="Calibri" w:hAnsi="Calibri" w:cs="Calibri"/>
        </w:rPr>
      </w:pPr>
    </w:p>
    <w:p w14:paraId="21073043" w14:textId="77777777" w:rsidR="00BC2FAC" w:rsidRPr="00FF626B" w:rsidRDefault="00BC2FAC" w:rsidP="00FF626B">
      <w:pPr>
        <w:pStyle w:val="QuestionSeparator"/>
        <w:ind w:left="720"/>
        <w:rPr>
          <w:rFonts w:ascii="Calibri" w:hAnsi="Calibri" w:cs="Calibri"/>
        </w:rPr>
      </w:pPr>
    </w:p>
    <w:p w14:paraId="2BD333F6" w14:textId="77777777" w:rsidR="00BC2FAC" w:rsidRPr="00FF626B" w:rsidRDefault="00BC2FAC" w:rsidP="00FF626B">
      <w:pPr>
        <w:ind w:left="720"/>
        <w:rPr>
          <w:rFonts w:ascii="Calibri" w:hAnsi="Calibri" w:cs="Calibri"/>
        </w:rPr>
      </w:pPr>
    </w:p>
    <w:p w14:paraId="607D31FE" w14:textId="77777777" w:rsidR="00BC2FAC" w:rsidRPr="00FF626B" w:rsidRDefault="00BC2FAC" w:rsidP="00FF626B">
      <w:pPr>
        <w:keepNext/>
        <w:ind w:left="720"/>
        <w:rPr>
          <w:rFonts w:ascii="Calibri" w:hAnsi="Calibri" w:cs="Calibri"/>
        </w:rPr>
      </w:pPr>
      <w:r w:rsidRPr="00FF626B">
        <w:rPr>
          <w:rFonts w:ascii="Calibri" w:hAnsi="Calibri" w:cs="Calibri"/>
        </w:rPr>
        <w:t>What feedback or suggestions do you have about this collaborative learning group experience?</w:t>
      </w:r>
    </w:p>
    <w:p w14:paraId="3DF3BE02" w14:textId="77777777" w:rsidR="00BC2FAC" w:rsidRPr="00FF626B" w:rsidRDefault="00BC2FAC" w:rsidP="00FF626B">
      <w:pPr>
        <w:pStyle w:val="TextEntryLine"/>
        <w:ind w:left="720" w:firstLine="400"/>
        <w:rPr>
          <w:rFonts w:ascii="Calibri" w:hAnsi="Calibri" w:cs="Calibri"/>
        </w:rPr>
      </w:pPr>
      <w:r w:rsidRPr="00FF626B">
        <w:rPr>
          <w:rFonts w:ascii="Calibri" w:hAnsi="Calibri" w:cs="Calibri"/>
        </w:rPr>
        <w:t>________________________________________________________________</w:t>
      </w:r>
    </w:p>
    <w:p w14:paraId="4ACD194F" w14:textId="77777777" w:rsidR="00BC2FAC" w:rsidRPr="00FF626B" w:rsidRDefault="00BC2FAC" w:rsidP="00FF626B">
      <w:pPr>
        <w:ind w:left="720"/>
        <w:rPr>
          <w:rFonts w:ascii="Calibri" w:hAnsi="Calibri" w:cs="Calibri"/>
        </w:rPr>
      </w:pPr>
    </w:p>
    <w:p w14:paraId="3950C996" w14:textId="77777777" w:rsidR="00BC2FAC" w:rsidRPr="00FF626B" w:rsidRDefault="00BC2FAC" w:rsidP="00FF626B">
      <w:pPr>
        <w:pStyle w:val="BlockEndLabel"/>
        <w:ind w:left="720"/>
        <w:rPr>
          <w:rFonts w:ascii="Calibri" w:hAnsi="Calibri" w:cs="Calibri"/>
        </w:rPr>
      </w:pPr>
      <w:r w:rsidRPr="00FF626B">
        <w:rPr>
          <w:rFonts w:ascii="Calibri" w:hAnsi="Calibri" w:cs="Calibri"/>
        </w:rPr>
        <w:t>End of Block: Trauma-Related Training</w:t>
      </w:r>
    </w:p>
    <w:p w14:paraId="6B5249D2" w14:textId="77777777" w:rsidR="00BC2FAC" w:rsidRPr="00FF626B" w:rsidRDefault="00BC2FAC" w:rsidP="00FF626B">
      <w:pPr>
        <w:pStyle w:val="BlockSeparator"/>
        <w:ind w:left="720"/>
        <w:rPr>
          <w:rFonts w:ascii="Calibri" w:hAnsi="Calibri" w:cs="Calibri"/>
        </w:rPr>
      </w:pPr>
    </w:p>
    <w:p w14:paraId="4EE6DE52" w14:textId="77777777" w:rsidR="00BC2FAC" w:rsidRPr="00FF626B" w:rsidRDefault="00BC2FAC" w:rsidP="00FF626B">
      <w:pPr>
        <w:pStyle w:val="BlockStartLabel"/>
        <w:ind w:left="720"/>
        <w:rPr>
          <w:rFonts w:ascii="Calibri" w:hAnsi="Calibri" w:cs="Calibri"/>
        </w:rPr>
      </w:pPr>
      <w:r w:rsidRPr="00FF626B">
        <w:rPr>
          <w:rFonts w:ascii="Calibri" w:hAnsi="Calibri" w:cs="Calibri"/>
        </w:rPr>
        <w:t>Start of Block: Contact Info</w:t>
      </w:r>
    </w:p>
    <w:p w14:paraId="09EBD253" w14:textId="77777777" w:rsidR="00BC2FAC" w:rsidRPr="00FF626B" w:rsidRDefault="00BC2FAC" w:rsidP="00FF626B">
      <w:pPr>
        <w:ind w:left="720"/>
        <w:rPr>
          <w:rFonts w:ascii="Calibri" w:hAnsi="Calibri" w:cs="Calibri"/>
        </w:rPr>
      </w:pPr>
    </w:p>
    <w:p w14:paraId="36F06829" w14:textId="77777777" w:rsidR="00BC2FAC" w:rsidRPr="00FF626B" w:rsidRDefault="00BC2FAC" w:rsidP="00FF626B">
      <w:pPr>
        <w:keepNext/>
        <w:ind w:left="720"/>
        <w:rPr>
          <w:rFonts w:ascii="Calibri" w:hAnsi="Calibri" w:cs="Calibri"/>
        </w:rPr>
      </w:pPr>
      <w:r w:rsidRPr="00FF626B">
        <w:rPr>
          <w:rFonts w:ascii="Calibri" w:hAnsi="Calibri" w:cs="Calibri"/>
        </w:rPr>
        <w:t>Please enter the following contact information (ONLY to be used for study purposes):</w:t>
      </w:r>
    </w:p>
    <w:p w14:paraId="3FD8B49A"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Email: __________________________________________________</w:t>
      </w:r>
    </w:p>
    <w:p w14:paraId="77954B43"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Confirm Email: __________________________________________________</w:t>
      </w:r>
    </w:p>
    <w:p w14:paraId="357548F2" w14:textId="77777777" w:rsidR="00BC2FAC" w:rsidRPr="00FF626B" w:rsidRDefault="00BC2FAC" w:rsidP="00FF626B">
      <w:pPr>
        <w:pStyle w:val="ListParagraph"/>
        <w:keepNext/>
        <w:numPr>
          <w:ilvl w:val="0"/>
          <w:numId w:val="4"/>
        </w:numPr>
        <w:ind w:left="1080"/>
        <w:rPr>
          <w:rFonts w:ascii="Calibri" w:hAnsi="Calibri" w:cs="Calibri"/>
        </w:rPr>
      </w:pPr>
      <w:r w:rsidRPr="00FF626B">
        <w:rPr>
          <w:rFonts w:ascii="Calibri" w:hAnsi="Calibri" w:cs="Calibri"/>
        </w:rPr>
        <w:t>Last 4 digits of phone number: __________________________________________________</w:t>
      </w:r>
    </w:p>
    <w:p w14:paraId="6F7C2C46" w14:textId="77777777" w:rsidR="00BC2FAC" w:rsidRPr="00FF626B" w:rsidRDefault="00BC2FAC" w:rsidP="00FF626B">
      <w:pPr>
        <w:ind w:left="720"/>
        <w:rPr>
          <w:rFonts w:ascii="Calibri" w:hAnsi="Calibri" w:cs="Calibri"/>
        </w:rPr>
      </w:pPr>
    </w:p>
    <w:p w14:paraId="09BB7AC2" w14:textId="77777777" w:rsidR="00BC2FAC" w:rsidRPr="00FF626B" w:rsidRDefault="00BC2FAC" w:rsidP="00FF626B">
      <w:pPr>
        <w:pStyle w:val="BlockEndLabel"/>
        <w:ind w:left="720"/>
        <w:rPr>
          <w:rFonts w:ascii="Calibri" w:hAnsi="Calibri" w:cs="Calibri"/>
        </w:rPr>
      </w:pPr>
      <w:r w:rsidRPr="00FF626B">
        <w:rPr>
          <w:rFonts w:ascii="Calibri" w:hAnsi="Calibri" w:cs="Calibri"/>
        </w:rPr>
        <w:t>End of Block: Contact Info</w:t>
      </w:r>
    </w:p>
    <w:p w14:paraId="78612BBB" w14:textId="77777777" w:rsidR="00BC2FAC" w:rsidRPr="00FF626B" w:rsidRDefault="00BC2FAC" w:rsidP="00FF626B">
      <w:pPr>
        <w:pStyle w:val="BlockSeparator"/>
        <w:ind w:left="720"/>
        <w:rPr>
          <w:rFonts w:ascii="Calibri" w:hAnsi="Calibri" w:cs="Calibri"/>
        </w:rPr>
      </w:pPr>
    </w:p>
    <w:p w14:paraId="42D79B2C" w14:textId="77777777" w:rsidR="00BC2FAC" w:rsidRPr="00FF626B" w:rsidRDefault="00BC2FAC" w:rsidP="00FF626B">
      <w:pPr>
        <w:ind w:left="720"/>
        <w:rPr>
          <w:rFonts w:ascii="Calibri" w:hAnsi="Calibri" w:cs="Calibri"/>
        </w:rPr>
      </w:pPr>
    </w:p>
    <w:p w14:paraId="023B6F2D" w14:textId="5D9D6DAD" w:rsidR="003E78D1" w:rsidRPr="00452388" w:rsidRDefault="00452388" w:rsidP="00FF626B">
      <w:pPr>
        <w:ind w:left="720"/>
        <w:rPr>
          <w:rFonts w:ascii="Calibri" w:hAnsi="Calibri" w:cs="Calibri"/>
          <w:b/>
          <w:bCs/>
          <w:sz w:val="28"/>
          <w:szCs w:val="28"/>
          <w:u w:val="single"/>
        </w:rPr>
      </w:pPr>
      <w:r>
        <w:rPr>
          <w:rFonts w:ascii="Calibri" w:hAnsi="Calibri" w:cs="Calibri"/>
          <w:b/>
          <w:bCs/>
          <w:sz w:val="28"/>
          <w:szCs w:val="28"/>
          <w:u w:val="single"/>
        </w:rPr>
        <w:br w:type="column"/>
      </w:r>
      <w:r w:rsidR="000C5854" w:rsidRPr="00452388">
        <w:rPr>
          <w:rFonts w:ascii="Calibri" w:hAnsi="Calibri" w:cs="Calibri"/>
          <w:b/>
          <w:bCs/>
          <w:sz w:val="28"/>
          <w:szCs w:val="28"/>
          <w:u w:val="single"/>
        </w:rPr>
        <w:lastRenderedPageBreak/>
        <w:t xml:space="preserve">4-Month Post-CLG Survey </w:t>
      </w:r>
    </w:p>
    <w:p w14:paraId="61F90804" w14:textId="77777777" w:rsidR="000C5854" w:rsidRPr="00FF626B" w:rsidRDefault="000C5854" w:rsidP="00FF626B">
      <w:pPr>
        <w:ind w:left="720"/>
        <w:rPr>
          <w:rFonts w:ascii="Calibri" w:hAnsi="Calibri" w:cs="Calibri"/>
        </w:rPr>
      </w:pPr>
    </w:p>
    <w:p w14:paraId="17431D0E" w14:textId="77777777" w:rsidR="000A2FDE" w:rsidRPr="00FF626B" w:rsidRDefault="000A2FDE" w:rsidP="00FF626B">
      <w:pPr>
        <w:ind w:left="720"/>
        <w:rPr>
          <w:rFonts w:ascii="Calibri" w:hAnsi="Calibri" w:cs="Calibri"/>
        </w:rPr>
      </w:pPr>
      <w:r w:rsidRPr="00FF626B">
        <w:rPr>
          <w:rFonts w:ascii="Calibri" w:eastAsia="Calibri" w:hAnsi="Calibri" w:cs="Calibri"/>
          <w:color w:val="000000" w:themeColor="text1"/>
        </w:rPr>
        <w:t xml:space="preserve">Thank you for participating in the TRUST Collaborative Learning Group about 4 months ago! As a part of our study, we ask you to complete a brief, longitudinal post-survey, which will take about 5 minutes to complete. Your participation is completely voluntary, and you can stop at any time. Your responses are confidential, and we will not be using any personal identifiers that would link you to your responses. Please answer these questions as honestly as possible as your responses will help guide trauma-related training in family planning. </w:t>
      </w:r>
      <w:r w:rsidRPr="00FF626B">
        <w:rPr>
          <w:rFonts w:ascii="Calibri" w:eastAsia="Calibri" w:hAnsi="Calibri" w:cs="Calibri"/>
        </w:rPr>
        <w:t xml:space="preserve"> </w:t>
      </w:r>
    </w:p>
    <w:p w14:paraId="04BE66A6" w14:textId="77777777" w:rsidR="000A2FDE" w:rsidRPr="00FF626B" w:rsidRDefault="000A2FDE" w:rsidP="00FF626B">
      <w:pPr>
        <w:pStyle w:val="ListParagraph"/>
        <w:numPr>
          <w:ilvl w:val="0"/>
          <w:numId w:val="6"/>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Do you </w:t>
      </w:r>
      <w:proofErr w:type="gramStart"/>
      <w:r w:rsidRPr="00FF626B">
        <w:rPr>
          <w:rFonts w:ascii="Calibri" w:eastAsia="Calibri" w:hAnsi="Calibri" w:cs="Calibri"/>
          <w:color w:val="000000" w:themeColor="text1"/>
        </w:rPr>
        <w:t>consent to</w:t>
      </w:r>
      <w:proofErr w:type="gramEnd"/>
      <w:r w:rsidRPr="00FF626B">
        <w:rPr>
          <w:rFonts w:ascii="Calibri" w:eastAsia="Calibri" w:hAnsi="Calibri" w:cs="Calibri"/>
          <w:color w:val="000000" w:themeColor="text1"/>
        </w:rPr>
        <w:t xml:space="preserve"> this survey? </w:t>
      </w:r>
    </w:p>
    <w:p w14:paraId="1774A980" w14:textId="77777777" w:rsidR="000A2FDE" w:rsidRPr="00FF626B" w:rsidRDefault="000A2FDE" w:rsidP="00FF626B">
      <w:pPr>
        <w:pStyle w:val="ListParagraph"/>
        <w:numPr>
          <w:ilvl w:val="1"/>
          <w:numId w:val="6"/>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Yes</w:t>
      </w:r>
    </w:p>
    <w:p w14:paraId="71975A01" w14:textId="77777777" w:rsidR="000A2FDE" w:rsidRPr="00FF626B" w:rsidRDefault="000A2FDE" w:rsidP="00FF626B">
      <w:pPr>
        <w:pStyle w:val="ListParagraph"/>
        <w:numPr>
          <w:ilvl w:val="1"/>
          <w:numId w:val="6"/>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No</w:t>
      </w:r>
    </w:p>
    <w:p w14:paraId="65772899" w14:textId="77777777" w:rsidR="00AA0B91" w:rsidRPr="00FF626B" w:rsidRDefault="00AA0B91" w:rsidP="00AA0B91">
      <w:pPr>
        <w:pStyle w:val="QSkipLogic"/>
        <w:numPr>
          <w:ilvl w:val="0"/>
          <w:numId w:val="6"/>
        </w:numPr>
        <w:rPr>
          <w:rFonts w:ascii="Calibri" w:hAnsi="Calibri" w:cs="Calibri"/>
          <w:sz w:val="22"/>
        </w:rPr>
      </w:pPr>
      <w:r w:rsidRPr="00FF626B">
        <w:rPr>
          <w:rFonts w:ascii="Calibri" w:hAnsi="Calibri" w:cs="Calibri"/>
          <w:sz w:val="22"/>
        </w:rPr>
        <w:t xml:space="preserve">Skip To: End of Survey If Thank you for participating in the collaborative learning group! As a part of our study, we </w:t>
      </w:r>
      <w:proofErr w:type="spellStart"/>
      <w:r w:rsidRPr="00FF626B">
        <w:rPr>
          <w:rFonts w:ascii="Calibri" w:hAnsi="Calibri" w:cs="Calibri"/>
          <w:sz w:val="22"/>
        </w:rPr>
        <w:t>invit</w:t>
      </w:r>
      <w:proofErr w:type="spellEnd"/>
      <w:r w:rsidRPr="00FF626B">
        <w:rPr>
          <w:rFonts w:ascii="Calibri" w:hAnsi="Calibri" w:cs="Calibri"/>
          <w:sz w:val="22"/>
        </w:rPr>
        <w:t>... = No</w:t>
      </w:r>
    </w:p>
    <w:p w14:paraId="275D58B7" w14:textId="77777777" w:rsidR="00AA0B91" w:rsidRPr="00FF626B" w:rsidRDefault="00AA0B91" w:rsidP="00AA0B91">
      <w:pPr>
        <w:pStyle w:val="BlockEndLabel"/>
        <w:numPr>
          <w:ilvl w:val="0"/>
          <w:numId w:val="6"/>
        </w:numPr>
        <w:rPr>
          <w:rFonts w:ascii="Calibri" w:hAnsi="Calibri" w:cs="Calibri"/>
        </w:rPr>
      </w:pPr>
      <w:r w:rsidRPr="00FF626B">
        <w:rPr>
          <w:rFonts w:ascii="Calibri" w:hAnsi="Calibri" w:cs="Calibri"/>
        </w:rPr>
        <w:t>End of Block: CONSENT</w:t>
      </w:r>
    </w:p>
    <w:p w14:paraId="432123DF" w14:textId="77777777" w:rsidR="00AA0B91" w:rsidRPr="00FF626B" w:rsidRDefault="00AA0B91" w:rsidP="00AA0B91">
      <w:pPr>
        <w:pStyle w:val="BlockSeparator"/>
        <w:numPr>
          <w:ilvl w:val="0"/>
          <w:numId w:val="6"/>
        </w:numPr>
        <w:rPr>
          <w:rFonts w:ascii="Calibri" w:hAnsi="Calibri" w:cs="Calibri"/>
        </w:rPr>
      </w:pPr>
    </w:p>
    <w:p w14:paraId="6969EF1C" w14:textId="77777777" w:rsidR="00AA0B91" w:rsidRPr="00FF626B" w:rsidRDefault="00AA0B91" w:rsidP="00AA0B91">
      <w:pPr>
        <w:pStyle w:val="BlockStartLabel"/>
        <w:numPr>
          <w:ilvl w:val="0"/>
          <w:numId w:val="6"/>
        </w:numPr>
        <w:rPr>
          <w:rFonts w:ascii="Calibri" w:hAnsi="Calibri" w:cs="Calibri"/>
        </w:rPr>
      </w:pPr>
      <w:r w:rsidRPr="00FF626B">
        <w:rPr>
          <w:rFonts w:ascii="Calibri" w:hAnsi="Calibri" w:cs="Calibri"/>
        </w:rPr>
        <w:t>Start of Block: Trauma-Related Training</w:t>
      </w:r>
    </w:p>
    <w:p w14:paraId="5664D5A4" w14:textId="77777777" w:rsidR="000A2FDE" w:rsidRPr="00AA0B91" w:rsidRDefault="000A2FDE" w:rsidP="00AA0B91">
      <w:pPr>
        <w:rPr>
          <w:rFonts w:ascii="Calibri" w:eastAsia="Calibri" w:hAnsi="Calibri" w:cs="Calibri"/>
          <w:color w:val="000000" w:themeColor="text1"/>
        </w:rPr>
      </w:pPr>
    </w:p>
    <w:p w14:paraId="7564E963" w14:textId="77777777" w:rsidR="000A2FDE" w:rsidRPr="00FF626B"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How comfortable are you with asking patients about past trauma? </w:t>
      </w:r>
    </w:p>
    <w:p w14:paraId="3B5A81FC"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1 – Very uncomfortable</w:t>
      </w:r>
    </w:p>
    <w:p w14:paraId="1A3986AD"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2 – Uncomfortable </w:t>
      </w:r>
    </w:p>
    <w:p w14:paraId="2BF0646E"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3 – Neither uncomfortable nor comfortable</w:t>
      </w:r>
    </w:p>
    <w:p w14:paraId="404991AC"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4 – Comfortable </w:t>
      </w:r>
    </w:p>
    <w:p w14:paraId="616658C9"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5 – Very comfortable </w:t>
      </w:r>
    </w:p>
    <w:p w14:paraId="2E69070A" w14:textId="77777777" w:rsidR="000A2FDE" w:rsidRPr="00FF626B" w:rsidRDefault="000A2FDE" w:rsidP="00FF626B">
      <w:pPr>
        <w:ind w:left="720"/>
        <w:rPr>
          <w:rFonts w:ascii="Calibri" w:eastAsia="Calibri" w:hAnsi="Calibri" w:cs="Calibri"/>
          <w:color w:val="000000" w:themeColor="text1"/>
        </w:rPr>
      </w:pPr>
    </w:p>
    <w:p w14:paraId="0E3FD351" w14:textId="77777777" w:rsidR="000A2FDE" w:rsidRPr="00FF626B"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How comfortable are you with responding to patient disclosure of trauma? </w:t>
      </w:r>
    </w:p>
    <w:p w14:paraId="419A853F"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1 – Very uncomfortable</w:t>
      </w:r>
    </w:p>
    <w:p w14:paraId="5FF68BEA"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2 – Uncomfortable </w:t>
      </w:r>
    </w:p>
    <w:p w14:paraId="10627B88"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3 – Neither uncomfortable nor comfortable</w:t>
      </w:r>
    </w:p>
    <w:p w14:paraId="2D29DCFC"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4 – Comfortable </w:t>
      </w:r>
    </w:p>
    <w:p w14:paraId="3A0F7B73"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5 – Very comfortable</w:t>
      </w:r>
    </w:p>
    <w:p w14:paraId="7EFFC4B0" w14:textId="77777777" w:rsidR="000A2FDE" w:rsidRPr="00FF626B" w:rsidRDefault="000A2FDE" w:rsidP="00FF626B">
      <w:pPr>
        <w:ind w:left="720"/>
        <w:rPr>
          <w:rFonts w:ascii="Calibri" w:eastAsia="Calibri" w:hAnsi="Calibri" w:cs="Calibri"/>
          <w:color w:val="000000" w:themeColor="text1"/>
        </w:rPr>
      </w:pPr>
    </w:p>
    <w:p w14:paraId="352992F1" w14:textId="77777777" w:rsidR="000A2FDE" w:rsidRPr="00FF626B"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How comfortable are you with performing a trauma informed pelvic exam? </w:t>
      </w:r>
    </w:p>
    <w:p w14:paraId="16F6FCE6"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1 – Very uncomfortable</w:t>
      </w:r>
    </w:p>
    <w:p w14:paraId="1C50B2C3"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2 – Uncomfortable </w:t>
      </w:r>
    </w:p>
    <w:p w14:paraId="5EE6A6F3"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3 – Neither uncomfortable nor comfortable</w:t>
      </w:r>
    </w:p>
    <w:p w14:paraId="519F9663"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4 – Comfortable </w:t>
      </w:r>
    </w:p>
    <w:p w14:paraId="72593332"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5 – Very comfortable</w:t>
      </w:r>
    </w:p>
    <w:p w14:paraId="630E0032" w14:textId="77777777" w:rsidR="000A2FDE" w:rsidRPr="00FF626B" w:rsidRDefault="000A2FDE" w:rsidP="00FF626B">
      <w:pPr>
        <w:ind w:left="720"/>
        <w:rPr>
          <w:rFonts w:ascii="Calibri" w:eastAsia="Calibri" w:hAnsi="Calibri" w:cs="Calibri"/>
          <w:color w:val="000000" w:themeColor="text1"/>
        </w:rPr>
      </w:pPr>
    </w:p>
    <w:p w14:paraId="2B2A61E5" w14:textId="77777777" w:rsidR="000A2FDE" w:rsidRPr="00FF626B"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How comfortable are you with applying the TRIADS framework in your clinical setting and practice? </w:t>
      </w:r>
    </w:p>
    <w:p w14:paraId="13FA5EF8"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lastRenderedPageBreak/>
        <w:t>1 – Very uncomfortable</w:t>
      </w:r>
    </w:p>
    <w:p w14:paraId="0719FC3B"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2 – Uncomfortable </w:t>
      </w:r>
    </w:p>
    <w:p w14:paraId="0AEE1663"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3 – Neither uncomfortable nor comfortable</w:t>
      </w:r>
    </w:p>
    <w:p w14:paraId="6ADD9B38"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4 – Comfortable </w:t>
      </w:r>
    </w:p>
    <w:p w14:paraId="5298A994"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5 – Very comfortable</w:t>
      </w:r>
    </w:p>
    <w:p w14:paraId="45AE84E2" w14:textId="77777777" w:rsidR="000A2FDE" w:rsidRPr="00FF626B" w:rsidRDefault="000A2FDE" w:rsidP="00FF626B">
      <w:pPr>
        <w:ind w:left="720"/>
        <w:rPr>
          <w:rFonts w:ascii="Calibri" w:eastAsia="Calibri" w:hAnsi="Calibri" w:cs="Calibri"/>
          <w:color w:val="000000" w:themeColor="text1"/>
        </w:rPr>
      </w:pPr>
    </w:p>
    <w:p w14:paraId="2E851D87" w14:textId="77777777" w:rsidR="00452388"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Please describe any clinical practice changes related to trauma and resilience inquiry you have made since the TRUST Collaborative Learning Group:  ________________________________________________________________________</w:t>
      </w:r>
    </w:p>
    <w:p w14:paraId="532C9E14" w14:textId="050511B6" w:rsidR="000A2FDE" w:rsidRPr="00FF626B" w:rsidRDefault="000A2FDE" w:rsidP="00452388">
      <w:pPr>
        <w:pStyle w:val="ListParagraph"/>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 </w:t>
      </w:r>
    </w:p>
    <w:p w14:paraId="71B94625" w14:textId="563DEE61" w:rsidR="000A2FDE" w:rsidRPr="00FF626B"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Please describe any changes you have made to support your resilience as a clinician and prevent burnout since the TRUST Collaborative Learning Group:   ________________________________________________________________________</w:t>
      </w:r>
    </w:p>
    <w:p w14:paraId="6A8A2D24" w14:textId="77777777" w:rsidR="00452388" w:rsidRDefault="00452388" w:rsidP="00452388">
      <w:pPr>
        <w:pStyle w:val="ListParagraph"/>
        <w:spacing w:after="160" w:line="259" w:lineRule="auto"/>
        <w:ind w:left="1440"/>
        <w:contextualSpacing/>
        <w:rPr>
          <w:rFonts w:ascii="Calibri" w:eastAsia="Calibri" w:hAnsi="Calibri" w:cs="Calibri"/>
          <w:color w:val="000000" w:themeColor="text1"/>
        </w:rPr>
      </w:pPr>
    </w:p>
    <w:p w14:paraId="7DDDE9CB" w14:textId="2523D409" w:rsidR="000A2FDE" w:rsidRPr="00FF626B"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How would you describe your feelings regarding your resilience as a clinician since the TRUST Collaborative Learning Group?</w:t>
      </w:r>
    </w:p>
    <w:p w14:paraId="455F0243"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1: Significantly increased resilience </w:t>
      </w:r>
    </w:p>
    <w:p w14:paraId="68E6A55F"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2: Increased resilience</w:t>
      </w:r>
    </w:p>
    <w:p w14:paraId="73630FF7"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3: No change to resilience </w:t>
      </w:r>
    </w:p>
    <w:p w14:paraId="3A686A7F"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4: Decreased resilience </w:t>
      </w:r>
    </w:p>
    <w:p w14:paraId="52CA560A"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5: Significantly decreased resilience  </w:t>
      </w:r>
    </w:p>
    <w:p w14:paraId="3753978C" w14:textId="77777777" w:rsidR="000A2FDE" w:rsidRPr="00FF626B" w:rsidRDefault="000A2FDE" w:rsidP="00FF626B">
      <w:pPr>
        <w:ind w:left="720"/>
        <w:rPr>
          <w:rFonts w:ascii="Calibri" w:eastAsia="Calibri" w:hAnsi="Calibri" w:cs="Calibri"/>
          <w:color w:val="000000" w:themeColor="text1"/>
        </w:rPr>
      </w:pPr>
    </w:p>
    <w:p w14:paraId="1CE9AE81" w14:textId="77777777" w:rsidR="000A2FDE" w:rsidRPr="00FF626B"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How would you describe your experience of burnout as a clinician since the TRUST Collaborative Learning Group?</w:t>
      </w:r>
    </w:p>
    <w:p w14:paraId="4BD839C5"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1: Significantly decreased burnout</w:t>
      </w:r>
    </w:p>
    <w:p w14:paraId="412D092B"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2: Decreased burnout</w:t>
      </w:r>
    </w:p>
    <w:p w14:paraId="77C57ED9"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3: No change to burnout</w:t>
      </w:r>
    </w:p>
    <w:p w14:paraId="6EA04EEE"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4: Increased burnout</w:t>
      </w:r>
    </w:p>
    <w:p w14:paraId="1700E34B" w14:textId="77777777" w:rsidR="000A2FDE" w:rsidRPr="00FF626B" w:rsidRDefault="000A2FDE" w:rsidP="00FF626B">
      <w:pPr>
        <w:pStyle w:val="ListParagraph"/>
        <w:numPr>
          <w:ilvl w:val="1"/>
          <w:numId w:val="5"/>
        </w:numPr>
        <w:spacing w:after="160" w:line="259" w:lineRule="auto"/>
        <w:ind w:left="216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5: Significantly increased burnout </w:t>
      </w:r>
    </w:p>
    <w:p w14:paraId="7946B0E8" w14:textId="77777777" w:rsidR="0081264F" w:rsidRDefault="0081264F" w:rsidP="0081264F">
      <w:pPr>
        <w:pStyle w:val="BlockEndLabel"/>
        <w:ind w:left="720"/>
        <w:rPr>
          <w:rFonts w:ascii="Calibri" w:hAnsi="Calibri" w:cs="Calibri"/>
        </w:rPr>
      </w:pPr>
    </w:p>
    <w:p w14:paraId="7BE0EAF5" w14:textId="6D733F0C" w:rsidR="0081264F" w:rsidRPr="00FF626B" w:rsidRDefault="0081264F" w:rsidP="0081264F">
      <w:pPr>
        <w:pStyle w:val="BlockEndLabel"/>
        <w:numPr>
          <w:ilvl w:val="0"/>
          <w:numId w:val="5"/>
        </w:numPr>
        <w:rPr>
          <w:rFonts w:ascii="Calibri" w:hAnsi="Calibri" w:cs="Calibri"/>
        </w:rPr>
      </w:pPr>
      <w:r w:rsidRPr="00FF626B">
        <w:rPr>
          <w:rFonts w:ascii="Calibri" w:hAnsi="Calibri" w:cs="Calibri"/>
        </w:rPr>
        <w:t>End of Block: Trauma-Related Training</w:t>
      </w:r>
    </w:p>
    <w:p w14:paraId="7EA2ADAA" w14:textId="77777777" w:rsidR="0081264F" w:rsidRPr="00FF626B" w:rsidRDefault="0081264F" w:rsidP="0081264F">
      <w:pPr>
        <w:pStyle w:val="BlockSeparator"/>
        <w:ind w:left="720"/>
        <w:jc w:val="left"/>
        <w:rPr>
          <w:rFonts w:ascii="Calibri" w:hAnsi="Calibri" w:cs="Calibri"/>
        </w:rPr>
      </w:pPr>
    </w:p>
    <w:p w14:paraId="41ED4BEB" w14:textId="77777777" w:rsidR="0081264F" w:rsidRPr="00FF626B" w:rsidRDefault="0081264F" w:rsidP="0081264F">
      <w:pPr>
        <w:pStyle w:val="BlockStartLabel"/>
        <w:numPr>
          <w:ilvl w:val="0"/>
          <w:numId w:val="5"/>
        </w:numPr>
        <w:rPr>
          <w:rFonts w:ascii="Calibri" w:hAnsi="Calibri" w:cs="Calibri"/>
        </w:rPr>
      </w:pPr>
      <w:r w:rsidRPr="00FF626B">
        <w:rPr>
          <w:rFonts w:ascii="Calibri" w:hAnsi="Calibri" w:cs="Calibri"/>
        </w:rPr>
        <w:t>Start of Block: Contact Info</w:t>
      </w:r>
    </w:p>
    <w:p w14:paraId="181C7E34" w14:textId="77777777" w:rsidR="000A2FDE" w:rsidRPr="00FF626B" w:rsidRDefault="000A2FDE" w:rsidP="00FF626B">
      <w:pPr>
        <w:ind w:left="720"/>
        <w:rPr>
          <w:rFonts w:ascii="Calibri" w:eastAsia="Calibri" w:hAnsi="Calibri" w:cs="Calibri"/>
          <w:color w:val="000000" w:themeColor="text1"/>
        </w:rPr>
      </w:pPr>
    </w:p>
    <w:p w14:paraId="18224F15" w14:textId="77777777" w:rsidR="000A2FDE" w:rsidRPr="00FF626B"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What is your email (only to be used for study purposes)? _______________________________</w:t>
      </w:r>
    </w:p>
    <w:p w14:paraId="7740A953" w14:textId="77777777" w:rsidR="000A2FDE" w:rsidRPr="00FF626B" w:rsidRDefault="000A2FDE" w:rsidP="00FF626B">
      <w:pPr>
        <w:ind w:left="720"/>
        <w:rPr>
          <w:rFonts w:ascii="Calibri" w:eastAsia="Calibri" w:hAnsi="Calibri" w:cs="Calibri"/>
          <w:color w:val="000000" w:themeColor="text1"/>
        </w:rPr>
      </w:pPr>
    </w:p>
    <w:p w14:paraId="06ACC70C" w14:textId="77777777" w:rsidR="000A2FDE" w:rsidRPr="00FF626B" w:rsidRDefault="000A2FDE" w:rsidP="00FF626B">
      <w:pPr>
        <w:pStyle w:val="ListParagraph"/>
        <w:numPr>
          <w:ilvl w:val="0"/>
          <w:numId w:val="5"/>
        </w:numPr>
        <w:spacing w:after="160" w:line="259" w:lineRule="auto"/>
        <w:ind w:left="1440"/>
        <w:contextualSpacing/>
        <w:rPr>
          <w:rFonts w:ascii="Calibri" w:eastAsia="Calibri" w:hAnsi="Calibri" w:cs="Calibri"/>
          <w:color w:val="000000" w:themeColor="text1"/>
        </w:rPr>
      </w:pPr>
      <w:r w:rsidRPr="00FF626B">
        <w:rPr>
          <w:rFonts w:ascii="Calibri" w:eastAsia="Calibri" w:hAnsi="Calibri" w:cs="Calibri"/>
          <w:color w:val="000000" w:themeColor="text1"/>
        </w:rPr>
        <w:t xml:space="preserve">What </w:t>
      </w:r>
      <w:proofErr w:type="gramStart"/>
      <w:r w:rsidRPr="00FF626B">
        <w:rPr>
          <w:rFonts w:ascii="Calibri" w:eastAsia="Calibri" w:hAnsi="Calibri" w:cs="Calibri"/>
          <w:color w:val="000000" w:themeColor="text1"/>
        </w:rPr>
        <w:t>is</w:t>
      </w:r>
      <w:proofErr w:type="gramEnd"/>
      <w:r w:rsidRPr="00FF626B">
        <w:rPr>
          <w:rFonts w:ascii="Calibri" w:eastAsia="Calibri" w:hAnsi="Calibri" w:cs="Calibri"/>
          <w:color w:val="000000" w:themeColor="text1"/>
        </w:rPr>
        <w:t xml:space="preserve"> the last 4 digits of your phone number (only to be used for study purposes)? _________</w:t>
      </w:r>
    </w:p>
    <w:p w14:paraId="2E7BF269" w14:textId="0FD3F96E" w:rsidR="000C5854" w:rsidRPr="00452388" w:rsidRDefault="0081264F" w:rsidP="00452388">
      <w:pPr>
        <w:pStyle w:val="BlockEndLabel"/>
        <w:numPr>
          <w:ilvl w:val="0"/>
          <w:numId w:val="5"/>
        </w:numPr>
        <w:rPr>
          <w:rFonts w:ascii="Calibri" w:hAnsi="Calibri" w:cs="Calibri"/>
        </w:rPr>
      </w:pPr>
      <w:r w:rsidRPr="00452388">
        <w:rPr>
          <w:rFonts w:ascii="Calibri" w:hAnsi="Calibri" w:cs="Calibri"/>
        </w:rPr>
        <w:t>End of Block: Contact Info</w:t>
      </w:r>
    </w:p>
    <w:sectPr w:rsidR="000C5854" w:rsidRPr="0045238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44E007" w14:textId="77777777" w:rsidR="00EF66A6" w:rsidRDefault="00EF66A6">
      <w:pPr>
        <w:spacing w:line="240" w:lineRule="auto"/>
      </w:pPr>
      <w:r>
        <w:separator/>
      </w:r>
    </w:p>
  </w:endnote>
  <w:endnote w:type="continuationSeparator" w:id="0">
    <w:p w14:paraId="0031B9AF" w14:textId="77777777" w:rsidR="00EF66A6" w:rsidRDefault="00EF66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08A720" w14:textId="77777777" w:rsidR="00EF66A6" w:rsidRDefault="00EF66A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E003AA8" w14:textId="77777777" w:rsidR="00EF66A6" w:rsidRDefault="00EF66A6"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3A3732" w14:textId="77777777" w:rsidR="00EF66A6" w:rsidRDefault="00EF66A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1647ACA" w14:textId="77777777" w:rsidR="00EF66A6" w:rsidRDefault="00EF66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B0E38D" w14:textId="77777777" w:rsidR="00EF66A6" w:rsidRDefault="00EF66A6">
      <w:pPr>
        <w:spacing w:line="240" w:lineRule="auto"/>
      </w:pPr>
      <w:r>
        <w:separator/>
      </w:r>
    </w:p>
  </w:footnote>
  <w:footnote w:type="continuationSeparator" w:id="0">
    <w:p w14:paraId="76CF453B" w14:textId="77777777" w:rsidR="00EF66A6" w:rsidRDefault="00EF66A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C0B5BC" w14:textId="77777777" w:rsidR="00EF66A6" w:rsidRDefault="00EF66A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4DDD9FC"/>
    <w:multiLevelType w:val="hybridMultilevel"/>
    <w:tmpl w:val="B7D60520"/>
    <w:lvl w:ilvl="0" w:tplc="08726812">
      <w:start w:val="1"/>
      <w:numFmt w:val="bullet"/>
      <w:lvlText w:val=""/>
      <w:lvlJc w:val="left"/>
      <w:pPr>
        <w:ind w:left="720" w:hanging="360"/>
      </w:pPr>
      <w:rPr>
        <w:rFonts w:ascii="Symbol" w:hAnsi="Symbol" w:hint="default"/>
      </w:rPr>
    </w:lvl>
    <w:lvl w:ilvl="1" w:tplc="0F86CB08">
      <w:start w:val="1"/>
      <w:numFmt w:val="bullet"/>
      <w:lvlText w:val="o"/>
      <w:lvlJc w:val="left"/>
      <w:pPr>
        <w:ind w:left="1440" w:hanging="360"/>
      </w:pPr>
      <w:rPr>
        <w:rFonts w:ascii="Courier New" w:hAnsi="Courier New" w:hint="default"/>
      </w:rPr>
    </w:lvl>
    <w:lvl w:ilvl="2" w:tplc="6A8AB424">
      <w:start w:val="1"/>
      <w:numFmt w:val="bullet"/>
      <w:lvlText w:val=""/>
      <w:lvlJc w:val="left"/>
      <w:pPr>
        <w:ind w:left="2160" w:hanging="360"/>
      </w:pPr>
      <w:rPr>
        <w:rFonts w:ascii="Wingdings" w:hAnsi="Wingdings" w:hint="default"/>
      </w:rPr>
    </w:lvl>
    <w:lvl w:ilvl="3" w:tplc="66809BE4">
      <w:start w:val="1"/>
      <w:numFmt w:val="bullet"/>
      <w:lvlText w:val=""/>
      <w:lvlJc w:val="left"/>
      <w:pPr>
        <w:ind w:left="2880" w:hanging="360"/>
      </w:pPr>
      <w:rPr>
        <w:rFonts w:ascii="Symbol" w:hAnsi="Symbol" w:hint="default"/>
      </w:rPr>
    </w:lvl>
    <w:lvl w:ilvl="4" w:tplc="1B04E6F0">
      <w:start w:val="1"/>
      <w:numFmt w:val="bullet"/>
      <w:lvlText w:val="o"/>
      <w:lvlJc w:val="left"/>
      <w:pPr>
        <w:ind w:left="3600" w:hanging="360"/>
      </w:pPr>
      <w:rPr>
        <w:rFonts w:ascii="Courier New" w:hAnsi="Courier New" w:hint="default"/>
      </w:rPr>
    </w:lvl>
    <w:lvl w:ilvl="5" w:tplc="2FA42B38">
      <w:start w:val="1"/>
      <w:numFmt w:val="bullet"/>
      <w:lvlText w:val=""/>
      <w:lvlJc w:val="left"/>
      <w:pPr>
        <w:ind w:left="4320" w:hanging="360"/>
      </w:pPr>
      <w:rPr>
        <w:rFonts w:ascii="Wingdings" w:hAnsi="Wingdings" w:hint="default"/>
      </w:rPr>
    </w:lvl>
    <w:lvl w:ilvl="6" w:tplc="8DAEE50A">
      <w:start w:val="1"/>
      <w:numFmt w:val="bullet"/>
      <w:lvlText w:val=""/>
      <w:lvlJc w:val="left"/>
      <w:pPr>
        <w:ind w:left="5040" w:hanging="360"/>
      </w:pPr>
      <w:rPr>
        <w:rFonts w:ascii="Symbol" w:hAnsi="Symbol" w:hint="default"/>
      </w:rPr>
    </w:lvl>
    <w:lvl w:ilvl="7" w:tplc="4D2E4618">
      <w:start w:val="1"/>
      <w:numFmt w:val="bullet"/>
      <w:lvlText w:val="o"/>
      <w:lvlJc w:val="left"/>
      <w:pPr>
        <w:ind w:left="5760" w:hanging="360"/>
      </w:pPr>
      <w:rPr>
        <w:rFonts w:ascii="Courier New" w:hAnsi="Courier New" w:hint="default"/>
      </w:rPr>
    </w:lvl>
    <w:lvl w:ilvl="8" w:tplc="8056ECD0">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A3CC461"/>
    <w:multiLevelType w:val="hybridMultilevel"/>
    <w:tmpl w:val="F814BB1E"/>
    <w:lvl w:ilvl="0" w:tplc="2884A0E6">
      <w:start w:val="1"/>
      <w:numFmt w:val="bullet"/>
      <w:lvlText w:val=""/>
      <w:lvlJc w:val="left"/>
      <w:pPr>
        <w:ind w:left="720" w:hanging="360"/>
      </w:pPr>
      <w:rPr>
        <w:rFonts w:ascii="Symbol" w:hAnsi="Symbol" w:hint="default"/>
      </w:rPr>
    </w:lvl>
    <w:lvl w:ilvl="1" w:tplc="018CB832">
      <w:start w:val="1"/>
      <w:numFmt w:val="bullet"/>
      <w:lvlText w:val="o"/>
      <w:lvlJc w:val="left"/>
      <w:pPr>
        <w:ind w:left="1440" w:hanging="360"/>
      </w:pPr>
      <w:rPr>
        <w:rFonts w:ascii="Courier New" w:hAnsi="Courier New" w:hint="default"/>
      </w:rPr>
    </w:lvl>
    <w:lvl w:ilvl="2" w:tplc="F3F6EE18">
      <w:start w:val="1"/>
      <w:numFmt w:val="bullet"/>
      <w:lvlText w:val=""/>
      <w:lvlJc w:val="left"/>
      <w:pPr>
        <w:ind w:left="2160" w:hanging="360"/>
      </w:pPr>
      <w:rPr>
        <w:rFonts w:ascii="Wingdings" w:hAnsi="Wingdings" w:hint="default"/>
      </w:rPr>
    </w:lvl>
    <w:lvl w:ilvl="3" w:tplc="C74C462C">
      <w:start w:val="1"/>
      <w:numFmt w:val="bullet"/>
      <w:lvlText w:val=""/>
      <w:lvlJc w:val="left"/>
      <w:pPr>
        <w:ind w:left="2880" w:hanging="360"/>
      </w:pPr>
      <w:rPr>
        <w:rFonts w:ascii="Symbol" w:hAnsi="Symbol" w:hint="default"/>
      </w:rPr>
    </w:lvl>
    <w:lvl w:ilvl="4" w:tplc="8E6412D4">
      <w:start w:val="1"/>
      <w:numFmt w:val="bullet"/>
      <w:lvlText w:val="o"/>
      <w:lvlJc w:val="left"/>
      <w:pPr>
        <w:ind w:left="3600" w:hanging="360"/>
      </w:pPr>
      <w:rPr>
        <w:rFonts w:ascii="Courier New" w:hAnsi="Courier New" w:hint="default"/>
      </w:rPr>
    </w:lvl>
    <w:lvl w:ilvl="5" w:tplc="94BA41DE">
      <w:start w:val="1"/>
      <w:numFmt w:val="bullet"/>
      <w:lvlText w:val=""/>
      <w:lvlJc w:val="left"/>
      <w:pPr>
        <w:ind w:left="4320" w:hanging="360"/>
      </w:pPr>
      <w:rPr>
        <w:rFonts w:ascii="Wingdings" w:hAnsi="Wingdings" w:hint="default"/>
      </w:rPr>
    </w:lvl>
    <w:lvl w:ilvl="6" w:tplc="6C8A4EB8">
      <w:start w:val="1"/>
      <w:numFmt w:val="bullet"/>
      <w:lvlText w:val=""/>
      <w:lvlJc w:val="left"/>
      <w:pPr>
        <w:ind w:left="5040" w:hanging="360"/>
      </w:pPr>
      <w:rPr>
        <w:rFonts w:ascii="Symbol" w:hAnsi="Symbol" w:hint="default"/>
      </w:rPr>
    </w:lvl>
    <w:lvl w:ilvl="7" w:tplc="429EFB46">
      <w:start w:val="1"/>
      <w:numFmt w:val="bullet"/>
      <w:lvlText w:val="o"/>
      <w:lvlJc w:val="left"/>
      <w:pPr>
        <w:ind w:left="5760" w:hanging="360"/>
      </w:pPr>
      <w:rPr>
        <w:rFonts w:ascii="Courier New" w:hAnsi="Courier New" w:hint="default"/>
      </w:rPr>
    </w:lvl>
    <w:lvl w:ilvl="8" w:tplc="76168864">
      <w:start w:val="1"/>
      <w:numFmt w:val="bullet"/>
      <w:lvlText w:val=""/>
      <w:lvlJc w:val="left"/>
      <w:pPr>
        <w:ind w:left="6480" w:hanging="360"/>
      </w:pPr>
      <w:rPr>
        <w:rFonts w:ascii="Wingdings" w:hAnsi="Wingdings" w:hint="default"/>
      </w:rPr>
    </w:lvl>
  </w:abstractNum>
  <w:num w:numId="1" w16cid:durableId="921137022">
    <w:abstractNumId w:val="2"/>
  </w:num>
  <w:num w:numId="2" w16cid:durableId="303857083">
    <w:abstractNumId w:val="1"/>
  </w:num>
  <w:num w:numId="3" w16cid:durableId="664624249">
    <w:abstractNumId w:val="4"/>
  </w:num>
  <w:num w:numId="4" w16cid:durableId="424306797">
    <w:abstractNumId w:val="0"/>
  </w:num>
  <w:num w:numId="5" w16cid:durableId="796878732">
    <w:abstractNumId w:val="3"/>
  </w:num>
  <w:num w:numId="6" w16cid:durableId="6111307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A2FDE"/>
    <w:rsid w:val="000C5854"/>
    <w:rsid w:val="003E78D1"/>
    <w:rsid w:val="00452388"/>
    <w:rsid w:val="005E30BC"/>
    <w:rsid w:val="006823D8"/>
    <w:rsid w:val="0081264F"/>
    <w:rsid w:val="00926B01"/>
    <w:rsid w:val="00AA0B91"/>
    <w:rsid w:val="00B70267"/>
    <w:rsid w:val="00BC2FAC"/>
    <w:rsid w:val="00EF66A6"/>
    <w:rsid w:val="00F22B15"/>
    <w:rsid w:val="00FF6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8D2DB"/>
  <w15:docId w15:val="{9D0F3897-F8A7-4129-8958-D9034FCE4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4</Pages>
  <Words>1622</Words>
  <Characters>9250</Characters>
  <Application>Microsoft Office Word</Application>
  <DocSecurity>0</DocSecurity>
  <Lines>77</Lines>
  <Paragraphs>21</Paragraphs>
  <ScaleCrop>false</ScaleCrop>
  <Company>Qualtrics</Company>
  <LinksUpToDate>false</LinksUpToDate>
  <CharactersWithSpaces>10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UST Pre-Training Survey</dc:title>
  <dc:subject/>
  <dc:creator>Qualtrics</dc:creator>
  <cp:keywords/>
  <dc:description/>
  <cp:lastModifiedBy>Megha Shankar</cp:lastModifiedBy>
  <cp:revision>12</cp:revision>
  <dcterms:created xsi:type="dcterms:W3CDTF">2025-05-09T16:28:00Z</dcterms:created>
  <dcterms:modified xsi:type="dcterms:W3CDTF">2025-05-28T23:09:00Z</dcterms:modified>
</cp:coreProperties>
</file>